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5C6" w:rsidRDefault="006C01D3" w:rsidP="006B04E1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C01D3">
        <w:rPr>
          <w:rFonts w:ascii="Times New Roman" w:hAnsi="Times New Roman" w:cs="Times New Roman" w:hint="eastAsia"/>
          <w:b/>
          <w:sz w:val="28"/>
          <w:szCs w:val="28"/>
        </w:rPr>
        <w:t>Supp</w:t>
      </w:r>
      <w:r w:rsidR="006B04E1">
        <w:rPr>
          <w:rFonts w:ascii="Times New Roman" w:hAnsi="Times New Roman" w:cs="Times New Roman" w:hint="eastAsia"/>
          <w:b/>
          <w:sz w:val="28"/>
          <w:szCs w:val="28"/>
        </w:rPr>
        <w:t>lementary Figure Legends</w:t>
      </w:r>
    </w:p>
    <w:p w:rsidR="006B04E1" w:rsidRDefault="006B04E1" w:rsidP="006B04E1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365C6" w:rsidRPr="000B0F41" w:rsidRDefault="00A365C6" w:rsidP="00A365C6">
      <w:pPr>
        <w:pStyle w:val="p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B0F41">
        <w:rPr>
          <w:rFonts w:ascii="Times New Roman" w:hAnsi="Times New Roman" w:cs="Times New Roman"/>
          <w:b/>
          <w:sz w:val="28"/>
          <w:szCs w:val="28"/>
        </w:rPr>
        <w:t>PLPP/CIN-mediated NF2-serine 10 dephosphorylation regulates F-actin stability and Mdm2 degradation in an activity-dependent manner</w:t>
      </w:r>
    </w:p>
    <w:p w:rsidR="00A365C6" w:rsidRDefault="00A365C6" w:rsidP="00A365C6">
      <w:pPr>
        <w:pStyle w:val="p"/>
        <w:adjustRightInd w:val="0"/>
        <w:snapToGrid w:val="0"/>
        <w:spacing w:before="0" w:beforeAutospacing="0" w:after="0" w:afterAutospacing="0" w:line="480" w:lineRule="auto"/>
        <w:ind w:firstLineChars="150" w:firstLine="300"/>
        <w:jc w:val="both"/>
        <w:rPr>
          <w:rFonts w:ascii="Times New Roman" w:hAnsi="Times New Roman" w:cs="Times New Roman"/>
          <w:sz w:val="20"/>
          <w:szCs w:val="20"/>
        </w:rPr>
      </w:pPr>
    </w:p>
    <w:p w:rsidR="00A365C6" w:rsidRPr="00515F0B" w:rsidRDefault="00A365C6" w:rsidP="00A365C6">
      <w:pPr>
        <w:pStyle w:val="p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15F0B">
        <w:rPr>
          <w:rFonts w:ascii="Times New Roman" w:hAnsi="Times New Roman" w:cs="Times New Roman"/>
          <w:sz w:val="20"/>
          <w:szCs w:val="20"/>
        </w:rPr>
        <w:t>Ji-</w:t>
      </w:r>
      <w:proofErr w:type="spellStart"/>
      <w:r w:rsidRPr="00515F0B">
        <w:rPr>
          <w:rFonts w:ascii="Times New Roman" w:hAnsi="Times New Roman" w:cs="Times New Roman"/>
          <w:sz w:val="20"/>
          <w:szCs w:val="20"/>
        </w:rPr>
        <w:t>Eun</w:t>
      </w:r>
      <w:proofErr w:type="spellEnd"/>
      <w:r w:rsidRPr="00515F0B">
        <w:rPr>
          <w:rFonts w:ascii="Times New Roman" w:hAnsi="Times New Roman" w:cs="Times New Roman"/>
          <w:sz w:val="20"/>
          <w:szCs w:val="20"/>
        </w:rPr>
        <w:t xml:space="preserve"> Kim</w:t>
      </w:r>
      <w:proofErr w:type="gramStart"/>
      <w:r w:rsidRPr="00515F0B">
        <w:rPr>
          <w:rFonts w:ascii="Times New Roman" w:hAnsi="Times New Roman" w:cs="Times New Roman"/>
          <w:sz w:val="20"/>
          <w:szCs w:val="20"/>
        </w:rPr>
        <w:t>,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End"/>
      <w:r w:rsidRPr="00515F0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5F0B">
        <w:rPr>
          <w:rFonts w:ascii="Times New Roman" w:hAnsi="Times New Roman" w:cs="Times New Roman"/>
          <w:sz w:val="20"/>
          <w:szCs w:val="20"/>
        </w:rPr>
        <w:t>Duk</w:t>
      </w:r>
      <w:proofErr w:type="spellEnd"/>
      <w:r w:rsidRPr="00515F0B">
        <w:rPr>
          <w:rFonts w:ascii="Times New Roman" w:hAnsi="Times New Roman" w:cs="Times New Roman"/>
          <w:sz w:val="20"/>
          <w:szCs w:val="20"/>
        </w:rPr>
        <w:t>-Shin Lee,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5F0B">
        <w:rPr>
          <w:rFonts w:ascii="Times New Roman" w:hAnsi="Times New Roman" w:cs="Times New Roman"/>
          <w:sz w:val="20"/>
          <w:szCs w:val="20"/>
        </w:rPr>
        <w:t xml:space="preserve"> Tae-Hyun Kim,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5F0B">
        <w:rPr>
          <w:rFonts w:ascii="Times New Roman" w:hAnsi="Times New Roman" w:cs="Times New Roman"/>
          <w:sz w:val="20"/>
          <w:szCs w:val="20"/>
        </w:rPr>
        <w:t xml:space="preserve"> Hana Park,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5F0B">
        <w:rPr>
          <w:rFonts w:ascii="Times New Roman" w:hAnsi="Times New Roman" w:cs="Times New Roman"/>
          <w:sz w:val="20"/>
          <w:szCs w:val="20"/>
        </w:rPr>
        <w:t xml:space="preserve"> Min-</w:t>
      </w:r>
      <w:proofErr w:type="spellStart"/>
      <w:r w:rsidRPr="00515F0B">
        <w:rPr>
          <w:rFonts w:ascii="Times New Roman" w:hAnsi="Times New Roman" w:cs="Times New Roman"/>
          <w:sz w:val="20"/>
          <w:szCs w:val="20"/>
        </w:rPr>
        <w:t>Ju</w:t>
      </w:r>
      <w:proofErr w:type="spellEnd"/>
      <w:r w:rsidRPr="00515F0B">
        <w:rPr>
          <w:rFonts w:ascii="Times New Roman" w:hAnsi="Times New Roman" w:cs="Times New Roman"/>
          <w:sz w:val="20"/>
          <w:szCs w:val="20"/>
        </w:rPr>
        <w:t xml:space="preserve"> Kim,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5F0B">
        <w:rPr>
          <w:rFonts w:ascii="Times New Roman" w:hAnsi="Times New Roman" w:cs="Times New Roman"/>
          <w:sz w:val="20"/>
          <w:szCs w:val="20"/>
        </w:rPr>
        <w:t xml:space="preserve"> Tae-</w:t>
      </w:r>
      <w:proofErr w:type="spellStart"/>
      <w:r w:rsidRPr="00515F0B">
        <w:rPr>
          <w:rFonts w:ascii="Times New Roman" w:hAnsi="Times New Roman" w:cs="Times New Roman"/>
          <w:sz w:val="20"/>
          <w:szCs w:val="20"/>
        </w:rPr>
        <w:t>Cheon</w:t>
      </w:r>
      <w:proofErr w:type="spellEnd"/>
      <w:r w:rsidRPr="00515F0B">
        <w:rPr>
          <w:rFonts w:ascii="Times New Roman" w:hAnsi="Times New Roman" w:cs="Times New Roman"/>
          <w:sz w:val="20"/>
          <w:szCs w:val="20"/>
        </w:rPr>
        <w:t xml:space="preserve"> Kang</w:t>
      </w:r>
      <w:r w:rsidRPr="00515F0B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:rsidR="00A365C6" w:rsidRPr="00515F0B" w:rsidRDefault="00A365C6" w:rsidP="00A365C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:rsidR="00A365C6" w:rsidRPr="00515F0B" w:rsidRDefault="00A365C6" w:rsidP="00A365C6">
      <w:pPr>
        <w:adjustRightInd w:val="0"/>
        <w:snapToGrid w:val="0"/>
        <w:spacing w:line="480" w:lineRule="auto"/>
        <w:rPr>
          <w:rFonts w:ascii="Times New Roman" w:eastAsia="굴림" w:hAnsi="Times New Roman" w:cs="Times New Roman"/>
          <w:kern w:val="0"/>
          <w:szCs w:val="20"/>
        </w:rPr>
      </w:pPr>
      <w:r w:rsidRPr="00515F0B">
        <w:rPr>
          <w:rFonts w:ascii="Times New Roman" w:hAnsi="Times New Roman" w:cs="Times New Roman"/>
          <w:szCs w:val="20"/>
          <w:vertAlign w:val="superscript"/>
        </w:rPr>
        <w:t>1</w:t>
      </w:r>
      <w:r w:rsidRPr="00515F0B">
        <w:rPr>
          <w:rFonts w:ascii="Times New Roman" w:hAnsi="Times New Roman" w:cs="Times New Roman"/>
          <w:szCs w:val="20"/>
        </w:rPr>
        <w:t xml:space="preserve">Department of Anatomy and Neurobiology, Institute of Epilepsy Research, College of Medicine, </w:t>
      </w:r>
      <w:proofErr w:type="spellStart"/>
      <w:r w:rsidRPr="00515F0B">
        <w:rPr>
          <w:rFonts w:ascii="Times New Roman" w:hAnsi="Times New Roman" w:cs="Times New Roman"/>
          <w:szCs w:val="20"/>
        </w:rPr>
        <w:t>Hallym</w:t>
      </w:r>
      <w:proofErr w:type="spellEnd"/>
      <w:r w:rsidRPr="00515F0B">
        <w:rPr>
          <w:rFonts w:ascii="Times New Roman" w:hAnsi="Times New Roman" w:cs="Times New Roman"/>
          <w:szCs w:val="20"/>
        </w:rPr>
        <w:t xml:space="preserve"> University, </w:t>
      </w:r>
      <w:proofErr w:type="spellStart"/>
      <w:r w:rsidRPr="00515F0B">
        <w:rPr>
          <w:rFonts w:ascii="Times New Roman" w:eastAsia="굴림" w:hAnsi="Times New Roman" w:cs="Times New Roman"/>
          <w:kern w:val="0"/>
          <w:szCs w:val="20"/>
        </w:rPr>
        <w:t>Chuncheon</w:t>
      </w:r>
      <w:proofErr w:type="spellEnd"/>
      <w:r w:rsidRPr="00515F0B">
        <w:rPr>
          <w:rFonts w:ascii="Times New Roman" w:eastAsia="굴림" w:hAnsi="Times New Roman" w:cs="Times New Roman"/>
          <w:kern w:val="0"/>
          <w:szCs w:val="20"/>
        </w:rPr>
        <w:t xml:space="preserve"> 24252, South Korea</w:t>
      </w:r>
    </w:p>
    <w:p w:rsidR="00A365C6" w:rsidRPr="00515F0B" w:rsidRDefault="00A365C6" w:rsidP="00A365C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:rsidR="00A365C6" w:rsidRPr="00515F0B" w:rsidRDefault="00A365C6" w:rsidP="00A365C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515F0B">
        <w:rPr>
          <w:rFonts w:ascii="Times New Roman" w:hAnsi="Times New Roman" w:cs="Times New Roman"/>
          <w:szCs w:val="20"/>
        </w:rPr>
        <w:t xml:space="preserve">* Correspondence to: T. -C. Kang, Department of Anatomy and Neurobiology, College of Medicine, </w:t>
      </w:r>
      <w:proofErr w:type="spellStart"/>
      <w:r w:rsidRPr="00515F0B">
        <w:rPr>
          <w:rFonts w:ascii="Times New Roman" w:hAnsi="Times New Roman" w:cs="Times New Roman"/>
          <w:szCs w:val="20"/>
        </w:rPr>
        <w:t>Hallym</w:t>
      </w:r>
      <w:proofErr w:type="spellEnd"/>
      <w:r w:rsidRPr="00515F0B">
        <w:rPr>
          <w:rFonts w:ascii="Times New Roman" w:hAnsi="Times New Roman" w:cs="Times New Roman"/>
          <w:szCs w:val="20"/>
        </w:rPr>
        <w:t xml:space="preserve"> University, </w:t>
      </w:r>
      <w:proofErr w:type="spellStart"/>
      <w:r w:rsidRPr="00515F0B">
        <w:rPr>
          <w:rFonts w:ascii="Times New Roman" w:hAnsi="Times New Roman" w:cs="Times New Roman"/>
          <w:szCs w:val="20"/>
        </w:rPr>
        <w:t>Chuncheon</w:t>
      </w:r>
      <w:proofErr w:type="spellEnd"/>
      <w:r w:rsidRPr="00515F0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515F0B">
        <w:rPr>
          <w:rFonts w:ascii="Times New Roman" w:hAnsi="Times New Roman" w:cs="Times New Roman"/>
          <w:szCs w:val="20"/>
        </w:rPr>
        <w:t>Kangwon</w:t>
      </w:r>
      <w:proofErr w:type="spellEnd"/>
      <w:r w:rsidRPr="00515F0B">
        <w:rPr>
          <w:rFonts w:ascii="Times New Roman" w:hAnsi="Times New Roman" w:cs="Times New Roman"/>
          <w:szCs w:val="20"/>
        </w:rPr>
        <w:t>-Do 24252, South Korea; Tel: +82-33-248-2524; Fax: +82-33-248-2525; E-mail: tckang@hallym.ac.kr</w:t>
      </w:r>
    </w:p>
    <w:p w:rsidR="00A365C6" w:rsidRPr="00515F0B" w:rsidRDefault="00A365C6" w:rsidP="00A365C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:rsidR="00A365C6" w:rsidRDefault="00A365C6" w:rsidP="00710D3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5F0B">
        <w:rPr>
          <w:rFonts w:ascii="Times New Roman" w:hAnsi="Times New Roman" w:cs="Times New Roman"/>
          <w:szCs w:val="20"/>
        </w:rPr>
        <w:t xml:space="preserve">Running Title: PLPP/CIN-mediated </w:t>
      </w:r>
      <w:r>
        <w:rPr>
          <w:rFonts w:ascii="Times New Roman" w:hAnsi="Times New Roman" w:cs="Times New Roman" w:hint="eastAsia"/>
          <w:szCs w:val="20"/>
        </w:rPr>
        <w:t>NF2-S10 dephosphorylation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5CBC" w:rsidRPr="00FD5CBC" w:rsidRDefault="00FD5CBC" w:rsidP="00FD5CBC">
      <w:pPr>
        <w:pStyle w:val="Pa12"/>
        <w:snapToGrid w:val="0"/>
        <w:spacing w:line="480" w:lineRule="auto"/>
        <w:ind w:left="300" w:hangingChars="150" w:hanging="300"/>
        <w:jc w:val="both"/>
        <w:rPr>
          <w:rStyle w:val="a7"/>
          <w:rFonts w:ascii="Times New Roman" w:hAnsi="Times New Roman" w:cs="Times New Roman"/>
          <w:b w:val="0"/>
          <w:sz w:val="20"/>
          <w:szCs w:val="20"/>
        </w:rPr>
      </w:pPr>
      <w:proofErr w:type="gramStart"/>
      <w:r w:rsidRPr="00FD5CBC">
        <w:rPr>
          <w:rFonts w:ascii="Times New Roman" w:hAnsi="Times New Roman" w:cs="Times New Roman"/>
          <w:b/>
          <w:sz w:val="20"/>
          <w:szCs w:val="20"/>
        </w:rPr>
        <w:lastRenderedPageBreak/>
        <w:t>Supplementary Table 1.</w:t>
      </w:r>
      <w:proofErr w:type="gramEnd"/>
      <w:r w:rsidRPr="00FD5CB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5CBC">
        <w:rPr>
          <w:rStyle w:val="a7"/>
          <w:rFonts w:ascii="Times New Roman" w:hAnsi="Times New Roman" w:cs="Times New Roman"/>
          <w:sz w:val="20"/>
          <w:szCs w:val="20"/>
        </w:rPr>
        <w:t>Primary antibodies used in the present study</w:t>
      </w:r>
    </w:p>
    <w:tbl>
      <w:tblPr>
        <w:tblW w:w="0" w:type="auto"/>
        <w:tblInd w:w="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418"/>
        <w:gridCol w:w="3118"/>
        <w:gridCol w:w="2755"/>
      </w:tblGrid>
      <w:tr w:rsidR="00FD5CBC" w:rsidRPr="00FD5CBC" w:rsidTr="004A6575">
        <w:tc>
          <w:tcPr>
            <w:tcW w:w="1651" w:type="dxa"/>
          </w:tcPr>
          <w:p w:rsidR="00FD5CBC" w:rsidRPr="00FD5CBC" w:rsidRDefault="00FD5CB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FD5CBC">
              <w:rPr>
                <w:rFonts w:ascii="Times New Roman" w:eastAsia="바탕체" w:hAnsi="Times New Roman" w:cs="Times New Roman"/>
                <w:szCs w:val="20"/>
              </w:rPr>
              <w:t>Antigen</w:t>
            </w:r>
          </w:p>
        </w:tc>
        <w:tc>
          <w:tcPr>
            <w:tcW w:w="1418" w:type="dxa"/>
          </w:tcPr>
          <w:p w:rsidR="00FD5CBC" w:rsidRPr="00FD5CBC" w:rsidRDefault="00FD5CB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FD5CBC">
              <w:rPr>
                <w:rFonts w:ascii="Times New Roman" w:eastAsia="바탕체" w:hAnsi="Times New Roman" w:cs="Times New Roman"/>
                <w:szCs w:val="20"/>
              </w:rPr>
              <w:t>Host</w:t>
            </w:r>
          </w:p>
        </w:tc>
        <w:tc>
          <w:tcPr>
            <w:tcW w:w="3118" w:type="dxa"/>
          </w:tcPr>
          <w:p w:rsidR="00FD5CBC" w:rsidRPr="00FD5CBC" w:rsidRDefault="00FD5CB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FD5CBC">
              <w:rPr>
                <w:rFonts w:ascii="Times New Roman" w:eastAsia="바탕체" w:hAnsi="Times New Roman" w:cs="Times New Roman"/>
                <w:szCs w:val="20"/>
              </w:rPr>
              <w:t>Manufacturer</w:t>
            </w:r>
          </w:p>
          <w:p w:rsidR="00FD5CBC" w:rsidRPr="00FD5CBC" w:rsidRDefault="00FD5CB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FD5CBC">
              <w:rPr>
                <w:rFonts w:ascii="Times New Roman" w:eastAsia="바탕체" w:hAnsi="Times New Roman" w:cs="Times New Roman"/>
                <w:szCs w:val="20"/>
              </w:rPr>
              <w:t>(catalog number)</w:t>
            </w:r>
          </w:p>
        </w:tc>
        <w:tc>
          <w:tcPr>
            <w:tcW w:w="2755" w:type="dxa"/>
          </w:tcPr>
          <w:p w:rsidR="00FD5CBC" w:rsidRPr="00FD5CBC" w:rsidRDefault="00FD5CB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FD5CBC">
              <w:rPr>
                <w:rFonts w:ascii="Times New Roman" w:eastAsia="바탕체" w:hAnsi="Times New Roman" w:cs="Times New Roman"/>
                <w:szCs w:val="20"/>
              </w:rPr>
              <w:t>Dilution used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Cofilin</w:t>
            </w:r>
          </w:p>
        </w:tc>
        <w:tc>
          <w:tcPr>
            <w:tcW w:w="1418" w:type="dxa"/>
          </w:tcPr>
          <w:p w:rsidR="00DC2FFC" w:rsidRPr="00D83837" w:rsidRDefault="00D83837" w:rsidP="00D83837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r w:rsidRPr="00D83837">
              <w:rPr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83837" w:rsidP="00D83837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r w:rsidRPr="00D83837">
              <w:rPr>
                <w:sz w:val="20"/>
                <w:szCs w:val="20"/>
              </w:rPr>
              <w:t>Sigma (C8736)</w:t>
            </w:r>
          </w:p>
        </w:tc>
        <w:tc>
          <w:tcPr>
            <w:tcW w:w="2755" w:type="dxa"/>
          </w:tcPr>
          <w:p w:rsidR="00DC2FFC" w:rsidRPr="00D83837" w:rsidRDefault="00D83837" w:rsidP="00D83837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r w:rsidRPr="00D83837">
              <w:rPr>
                <w:sz w:val="20"/>
                <w:szCs w:val="20"/>
              </w:rPr>
              <w:t>1: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D83837">
              <w:rPr>
                <w:sz w:val="20"/>
                <w:szCs w:val="20"/>
              </w:rPr>
              <w:t>0,000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Mdm2</w:t>
            </w:r>
          </w:p>
        </w:tc>
        <w:tc>
          <w:tcPr>
            <w:tcW w:w="14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Mouse</w:t>
            </w:r>
          </w:p>
        </w:tc>
        <w:tc>
          <w:tcPr>
            <w:tcW w:w="31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proofErr w:type="spellStart"/>
            <w:r w:rsidRPr="00D83837">
              <w:rPr>
                <w:rFonts w:ascii="Times New Roman" w:eastAsia="바탕체" w:hAnsi="Times New Roman" w:cs="Times New Roman"/>
                <w:szCs w:val="20"/>
              </w:rPr>
              <w:t>abcam</w:t>
            </w:r>
            <w:proofErr w:type="spellEnd"/>
            <w:r w:rsidRPr="00D83837">
              <w:rPr>
                <w:rFonts w:ascii="Times New Roman" w:eastAsia="바탕체" w:hAnsi="Times New Roman" w:cs="Times New Roman"/>
                <w:szCs w:val="20"/>
              </w:rPr>
              <w:t xml:space="preserve"> (ab16895)</w:t>
            </w:r>
          </w:p>
        </w:tc>
        <w:tc>
          <w:tcPr>
            <w:tcW w:w="2755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F527EA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NF2</w:t>
            </w:r>
          </w:p>
        </w:tc>
        <w:tc>
          <w:tcPr>
            <w:tcW w:w="14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83837" w:rsidRPr="00D83837" w:rsidRDefault="00D83837" w:rsidP="00D8383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proofErr w:type="spellStart"/>
            <w:r w:rsidRPr="00D83837">
              <w:rPr>
                <w:rFonts w:ascii="Times New Roman" w:eastAsia="바탕체" w:hAnsi="Times New Roman" w:cs="Times New Roman"/>
                <w:szCs w:val="20"/>
              </w:rPr>
              <w:t>Elabsacience</w:t>
            </w:r>
            <w:proofErr w:type="spellEnd"/>
            <w:r w:rsidRPr="00D83837">
              <w:rPr>
                <w:rFonts w:ascii="Times New Roman" w:eastAsia="바탕체" w:hAnsi="Times New Roman" w:cs="Times New Roman"/>
                <w:szCs w:val="20"/>
              </w:rPr>
              <w:t xml:space="preserve"> (ENT3080)</w:t>
            </w:r>
          </w:p>
        </w:tc>
        <w:tc>
          <w:tcPr>
            <w:tcW w:w="2755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F527EA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Cofilin-S3</w:t>
            </w:r>
          </w:p>
        </w:tc>
        <w:tc>
          <w:tcPr>
            <w:tcW w:w="14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83837" w:rsidP="00D83837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proofErr w:type="spellStart"/>
            <w:r w:rsidRPr="00D83837">
              <w:rPr>
                <w:sz w:val="20"/>
                <w:szCs w:val="20"/>
              </w:rPr>
              <w:t>Abcam</w:t>
            </w:r>
            <w:proofErr w:type="spellEnd"/>
            <w:r w:rsidRPr="00D83837">
              <w:rPr>
                <w:sz w:val="20"/>
                <w:szCs w:val="20"/>
              </w:rPr>
              <w:t xml:space="preserve"> (ab47281)</w:t>
            </w:r>
          </w:p>
        </w:tc>
        <w:tc>
          <w:tcPr>
            <w:tcW w:w="2755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F527EA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KAc</w:t>
            </w:r>
          </w:p>
        </w:tc>
        <w:tc>
          <w:tcPr>
            <w:tcW w:w="1418" w:type="dxa"/>
          </w:tcPr>
          <w:p w:rsidR="00DC2FFC" w:rsidRPr="00D83837" w:rsidRDefault="000F56E5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0F56E5" w:rsidP="000F56E5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proofErr w:type="spellStart"/>
            <w:r w:rsidRPr="00D83837">
              <w:rPr>
                <w:sz w:val="20"/>
                <w:szCs w:val="20"/>
              </w:rPr>
              <w:t>BioVision</w:t>
            </w:r>
            <w:proofErr w:type="spellEnd"/>
            <w:r w:rsidRPr="00D83837">
              <w:rPr>
                <w:sz w:val="20"/>
                <w:szCs w:val="20"/>
              </w:rPr>
              <w:t xml:space="preserve"> (3115-100) </w:t>
            </w:r>
          </w:p>
        </w:tc>
        <w:tc>
          <w:tcPr>
            <w:tcW w:w="2755" w:type="dxa"/>
          </w:tcPr>
          <w:p w:rsidR="00DC2FFC" w:rsidRPr="00D83837" w:rsidRDefault="000F56E5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LPP/CIN</w:t>
            </w:r>
          </w:p>
        </w:tc>
        <w:tc>
          <w:tcPr>
            <w:tcW w:w="14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Santa Cruz (sc-398850</w:t>
            </w:r>
            <w:r w:rsidR="00482A46">
              <w:rPr>
                <w:rFonts w:ascii="Times New Roman" w:eastAsia="바탕체" w:hAnsi="Times New Roman" w:cs="Times New Roman" w:hint="eastAsia"/>
                <w:szCs w:val="20"/>
              </w:rPr>
              <w:t>)</w:t>
            </w:r>
          </w:p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Sigma (HPA001099)</w:t>
            </w:r>
          </w:p>
        </w:tc>
        <w:tc>
          <w:tcPr>
            <w:tcW w:w="2755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 (IP)</w:t>
            </w:r>
          </w:p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Mdm2-S166</w:t>
            </w:r>
          </w:p>
        </w:tc>
        <w:tc>
          <w:tcPr>
            <w:tcW w:w="14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Cell signaling (35215)</w:t>
            </w:r>
          </w:p>
        </w:tc>
        <w:tc>
          <w:tcPr>
            <w:tcW w:w="2755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NF2-S10</w:t>
            </w:r>
          </w:p>
        </w:tc>
        <w:tc>
          <w:tcPr>
            <w:tcW w:w="14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proofErr w:type="spellStart"/>
            <w:r w:rsidRPr="00D83837">
              <w:rPr>
                <w:rFonts w:ascii="Times New Roman" w:eastAsia="바탕체" w:hAnsi="Times New Roman" w:cs="Times New Roman"/>
                <w:szCs w:val="20"/>
              </w:rPr>
              <w:t>Signalway</w:t>
            </w:r>
            <w:proofErr w:type="spellEnd"/>
            <w:r w:rsidRPr="00D83837">
              <w:rPr>
                <w:rFonts w:ascii="Times New Roman" w:eastAsia="바탕체" w:hAnsi="Times New Roman" w:cs="Times New Roman"/>
                <w:szCs w:val="20"/>
              </w:rPr>
              <w:t xml:space="preserve"> antibody (#12334)</w:t>
            </w:r>
          </w:p>
        </w:tc>
        <w:tc>
          <w:tcPr>
            <w:tcW w:w="2755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F527EA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NF2-S518</w:t>
            </w:r>
          </w:p>
        </w:tc>
        <w:tc>
          <w:tcPr>
            <w:tcW w:w="14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83837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 xml:space="preserve">Lifespan </w:t>
            </w:r>
            <w:proofErr w:type="spellStart"/>
            <w:r w:rsidRPr="00D83837">
              <w:rPr>
                <w:rFonts w:ascii="Times New Roman" w:eastAsia="바탕체" w:hAnsi="Times New Roman" w:cs="Times New Roman"/>
                <w:szCs w:val="20"/>
              </w:rPr>
              <w:t>BioSciences</w:t>
            </w:r>
            <w:proofErr w:type="spellEnd"/>
            <w:r w:rsidRPr="00D83837">
              <w:rPr>
                <w:rFonts w:ascii="Times New Roman" w:eastAsia="바탕체" w:hAnsi="Times New Roman" w:cs="Times New Roman"/>
                <w:szCs w:val="20"/>
              </w:rPr>
              <w:t xml:space="preserve"> </w:t>
            </w:r>
          </w:p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(LS-C354043)</w:t>
            </w:r>
          </w:p>
        </w:tc>
        <w:tc>
          <w:tcPr>
            <w:tcW w:w="2755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PKAc-T197</w:t>
            </w:r>
          </w:p>
        </w:tc>
        <w:tc>
          <w:tcPr>
            <w:tcW w:w="1418" w:type="dxa"/>
          </w:tcPr>
          <w:p w:rsidR="00DC2FFC" w:rsidRPr="00D83837" w:rsidRDefault="00D83837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0F56E5" w:rsidP="000F56E5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r w:rsidRPr="00D83837">
              <w:rPr>
                <w:sz w:val="20"/>
                <w:szCs w:val="20"/>
              </w:rPr>
              <w:t xml:space="preserve">Assay </w:t>
            </w:r>
            <w:proofErr w:type="spellStart"/>
            <w:r w:rsidRPr="00D83837">
              <w:rPr>
                <w:sz w:val="20"/>
                <w:szCs w:val="20"/>
              </w:rPr>
              <w:t>Biotec</w:t>
            </w:r>
            <w:proofErr w:type="spellEnd"/>
            <w:r w:rsidRPr="00D83837">
              <w:rPr>
                <w:sz w:val="20"/>
                <w:szCs w:val="20"/>
              </w:rPr>
              <w:t xml:space="preserve"> (A0548) </w:t>
            </w:r>
          </w:p>
        </w:tc>
        <w:tc>
          <w:tcPr>
            <w:tcW w:w="2755" w:type="dxa"/>
          </w:tcPr>
          <w:p w:rsidR="00DC2FFC" w:rsidRPr="003A05C9" w:rsidRDefault="000F56E5" w:rsidP="000F56E5">
            <w:pPr>
              <w:pStyle w:val="Default"/>
              <w:jc w:val="center"/>
              <w:rPr>
                <w:rFonts w:eastAsia="바탕체"/>
                <w:color w:val="auto"/>
                <w:sz w:val="20"/>
                <w:szCs w:val="20"/>
              </w:rPr>
            </w:pPr>
            <w:r w:rsidRPr="003A05C9">
              <w:rPr>
                <w:sz w:val="20"/>
                <w:szCs w:val="20"/>
              </w:rPr>
              <w:t xml:space="preserve">1:1,000 </w:t>
            </w:r>
            <w:r w:rsidR="003A05C9" w:rsidRPr="003A05C9">
              <w:rPr>
                <w:rFonts w:eastAsia="바탕체"/>
                <w:sz w:val="20"/>
                <w:szCs w:val="20"/>
              </w:rPr>
              <w:t>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PSD95</w:t>
            </w:r>
          </w:p>
        </w:tc>
        <w:tc>
          <w:tcPr>
            <w:tcW w:w="14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Abcam (ab18258)</w:t>
            </w:r>
          </w:p>
        </w:tc>
        <w:tc>
          <w:tcPr>
            <w:tcW w:w="2755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1000 (WB)</w:t>
            </w:r>
          </w:p>
        </w:tc>
      </w:tr>
      <w:tr w:rsidR="00DC2FFC" w:rsidRPr="00D83837" w:rsidTr="004A6575">
        <w:tc>
          <w:tcPr>
            <w:tcW w:w="1651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β-actin</w:t>
            </w:r>
          </w:p>
        </w:tc>
        <w:tc>
          <w:tcPr>
            <w:tcW w:w="14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Mouse</w:t>
            </w:r>
          </w:p>
        </w:tc>
        <w:tc>
          <w:tcPr>
            <w:tcW w:w="3118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Sigma (A5316)</w:t>
            </w:r>
          </w:p>
        </w:tc>
        <w:tc>
          <w:tcPr>
            <w:tcW w:w="2755" w:type="dxa"/>
          </w:tcPr>
          <w:p w:rsidR="00DC2FFC" w:rsidRPr="00D83837" w:rsidRDefault="00DC2FFC" w:rsidP="004A657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D83837">
              <w:rPr>
                <w:rFonts w:ascii="Times New Roman" w:eastAsia="바탕체" w:hAnsi="Times New Roman" w:cs="Times New Roman"/>
                <w:szCs w:val="20"/>
              </w:rPr>
              <w:t>1:5000 (WB)</w:t>
            </w:r>
          </w:p>
        </w:tc>
      </w:tr>
    </w:tbl>
    <w:p w:rsidR="00FD5CBC" w:rsidRPr="00D83837" w:rsidRDefault="00FD5CBC" w:rsidP="00FD5CBC">
      <w:pPr>
        <w:pStyle w:val="Pa12"/>
        <w:snapToGrid w:val="0"/>
        <w:spacing w:line="480" w:lineRule="auto"/>
        <w:ind w:left="300" w:hangingChars="150" w:hanging="300"/>
        <w:jc w:val="both"/>
        <w:rPr>
          <w:rFonts w:ascii="Times New Roman" w:eastAsia="맑은 고딕" w:hAnsi="Times New Roman" w:cs="Times New Roman"/>
          <w:sz w:val="20"/>
          <w:szCs w:val="20"/>
        </w:rPr>
      </w:pPr>
    </w:p>
    <w:p w:rsidR="00AF3238" w:rsidRPr="00237C94" w:rsidRDefault="00FD5CBC" w:rsidP="00710D31">
      <w:pPr>
        <w:pStyle w:val="Pa12"/>
        <w:snapToGrid w:val="0"/>
        <w:spacing w:line="480" w:lineRule="auto"/>
        <w:ind w:left="300" w:hangingChars="150" w:hanging="300"/>
        <w:jc w:val="both"/>
        <w:rPr>
          <w:rFonts w:ascii="Times New Roman" w:hAnsi="Times New Roman" w:cs="Times New Roman"/>
        </w:rPr>
      </w:pPr>
      <w:proofErr w:type="gramStart"/>
      <w:r w:rsidRPr="00FD5CBC">
        <w:rPr>
          <w:rFonts w:ascii="Times New Roman" w:eastAsia="맑은 고딕" w:hAnsi="Times New Roman" w:cs="Times New Roman"/>
          <w:sz w:val="20"/>
          <w:szCs w:val="20"/>
        </w:rPr>
        <w:t>IP, Immunoprecipitation; WB, Western blot.</w:t>
      </w:r>
      <w:proofErr w:type="gramEnd"/>
      <w:r w:rsidR="00AF3238">
        <w:rPr>
          <w:rFonts w:ascii="Times New Roman" w:hAnsi="Times New Roman" w:cs="Times New Roman"/>
          <w:b/>
        </w:rPr>
        <w:br w:type="page"/>
      </w:r>
    </w:p>
    <w:p w:rsidR="00A365C6" w:rsidRDefault="0032407A" w:rsidP="0032407A">
      <w:pPr>
        <w:pStyle w:val="Pa12"/>
        <w:snapToGrid w:val="0"/>
        <w:spacing w:line="480" w:lineRule="auto"/>
        <w:ind w:left="300" w:hangingChars="150" w:hanging="300"/>
        <w:jc w:val="both"/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10D31">
        <w:rPr>
          <w:rFonts w:ascii="Times New Roman" w:hAnsi="Times New Roman" w:cs="Times New Roman" w:hint="eastAsia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igure </w:t>
      </w:r>
      <w:r w:rsidR="00710D31">
        <w:rPr>
          <w:rFonts w:ascii="Times New Roman" w:hAnsi="Times New Roman" w:cs="Times New Roman" w:hint="eastAsia"/>
          <w:b/>
          <w:sz w:val="20"/>
          <w:szCs w:val="20"/>
        </w:rPr>
        <w:t>L</w:t>
      </w:r>
      <w:r>
        <w:rPr>
          <w:rFonts w:ascii="Times New Roman" w:hAnsi="Times New Roman" w:cs="Times New Roman" w:hint="eastAsia"/>
          <w:b/>
          <w:sz w:val="20"/>
          <w:szCs w:val="20"/>
        </w:rPr>
        <w:t>egends</w:t>
      </w:r>
    </w:p>
    <w:p w:rsidR="007571A1" w:rsidRDefault="007571A1" w:rsidP="0032407A">
      <w:pPr>
        <w:pStyle w:val="Pa12"/>
        <w:snapToGrid w:val="0"/>
        <w:spacing w:line="480" w:lineRule="auto"/>
        <w:ind w:left="300" w:hangingChars="150" w:hanging="300"/>
        <w:jc w:val="both"/>
      </w:pPr>
      <w:proofErr w:type="gramStart"/>
      <w:r w:rsidRPr="000F4E88">
        <w:rPr>
          <w:rFonts w:ascii="Times New Roman" w:hAnsi="Times New Roman" w:cs="Times New Roman"/>
          <w:sz w:val="20"/>
          <w:szCs w:val="20"/>
        </w:rPr>
        <w:t xml:space="preserve">Supplementary Fig. </w:t>
      </w:r>
      <w:r w:rsidR="00F2382D">
        <w:rPr>
          <w:rFonts w:ascii="Times New Roman" w:hAnsi="Times New Roman" w:cs="Times New Roman" w:hint="eastAsia"/>
          <w:sz w:val="20"/>
          <w:szCs w:val="20"/>
        </w:rPr>
        <w:t>1</w:t>
      </w:r>
      <w:r w:rsidRPr="000F4E8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 w:val="20"/>
          <w:szCs w:val="20"/>
        </w:rPr>
        <w:t xml:space="preserve">Full-length gel images of western blot data in Fig. </w:t>
      </w:r>
      <w:r>
        <w:rPr>
          <w:rFonts w:ascii="Times New Roman" w:hAnsi="Times New Roman" w:cs="Times New Roman" w:hint="eastAsia"/>
          <w:bCs/>
          <w:sz w:val="20"/>
          <w:szCs w:val="20"/>
        </w:rPr>
        <w:t>1.</w:t>
      </w:r>
    </w:p>
    <w:p w:rsidR="008C773C" w:rsidRPr="00486CF9" w:rsidRDefault="00082325" w:rsidP="0032407A">
      <w:pPr>
        <w:pStyle w:val="Pa12"/>
        <w:snapToGrid w:val="0"/>
        <w:spacing w:line="480" w:lineRule="auto"/>
        <w:ind w:left="300" w:hangingChars="150" w:hanging="300"/>
        <w:jc w:val="both"/>
      </w:pPr>
      <w:proofErr w:type="gramStart"/>
      <w:r w:rsidRPr="000F4E88">
        <w:rPr>
          <w:rFonts w:ascii="Times New Roman" w:hAnsi="Times New Roman" w:cs="Times New Roman"/>
          <w:sz w:val="20"/>
          <w:szCs w:val="20"/>
        </w:rPr>
        <w:t xml:space="preserve">Supplementary Fig.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0F4E8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 w:val="20"/>
          <w:szCs w:val="20"/>
        </w:rPr>
        <w:t xml:space="preserve">Full-length gel images of western blot data in Fig. </w:t>
      </w:r>
      <w:r w:rsidR="00486CF9">
        <w:rPr>
          <w:rFonts w:ascii="Times New Roman" w:hAnsi="Times New Roman" w:cs="Times New Roman" w:hint="eastAsia"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:rsidR="00486CF9" w:rsidRDefault="00082325" w:rsidP="0032407A">
      <w:pPr>
        <w:pStyle w:val="Pa12"/>
        <w:snapToGrid w:val="0"/>
        <w:spacing w:line="480" w:lineRule="auto"/>
        <w:ind w:left="300" w:hangingChars="150" w:hanging="300"/>
        <w:jc w:val="both"/>
      </w:pPr>
      <w:proofErr w:type="gramStart"/>
      <w:r w:rsidRPr="000F4E88">
        <w:rPr>
          <w:rFonts w:ascii="Times New Roman" w:hAnsi="Times New Roman" w:cs="Times New Roman"/>
          <w:sz w:val="20"/>
          <w:szCs w:val="20"/>
        </w:rPr>
        <w:t xml:space="preserve">Supplementary Fig.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0F4E8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 w:val="20"/>
          <w:szCs w:val="20"/>
        </w:rPr>
        <w:t xml:space="preserve">Full-length gel images of western blot data in Fig. </w:t>
      </w:r>
      <w:r>
        <w:rPr>
          <w:rFonts w:ascii="Times New Roman" w:hAnsi="Times New Roman" w:cs="Times New Roman" w:hint="eastAsia"/>
          <w:bCs/>
          <w:sz w:val="20"/>
          <w:szCs w:val="20"/>
        </w:rPr>
        <w:t>3.</w:t>
      </w:r>
    </w:p>
    <w:p w:rsidR="00DB7045" w:rsidRPr="00486CF9" w:rsidRDefault="00486CF9" w:rsidP="0032407A">
      <w:pPr>
        <w:widowControl/>
        <w:wordWrap/>
        <w:autoSpaceDE/>
        <w:autoSpaceDN/>
        <w:adjustRightInd w:val="0"/>
        <w:snapToGrid w:val="0"/>
        <w:spacing w:line="480" w:lineRule="auto"/>
        <w:jc w:val="left"/>
      </w:pPr>
      <w:proofErr w:type="gramStart"/>
      <w:r w:rsidRPr="000F4E88">
        <w:rPr>
          <w:rFonts w:ascii="Times New Roman" w:hAnsi="Times New Roman" w:cs="Times New Roman"/>
          <w:szCs w:val="20"/>
        </w:rPr>
        <w:t xml:space="preserve">Supplementary Fig. </w:t>
      </w:r>
      <w:r>
        <w:rPr>
          <w:rFonts w:ascii="Times New Roman" w:hAnsi="Times New Roman" w:cs="Times New Roman" w:hint="eastAsia"/>
          <w:szCs w:val="20"/>
        </w:rPr>
        <w:t>4</w:t>
      </w:r>
      <w:r w:rsidRPr="000F4E88">
        <w:rPr>
          <w:rFonts w:ascii="Times New Roman" w:hAnsi="Times New Roman" w:cs="Times New Roman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Cs w:val="20"/>
        </w:rPr>
        <w:t xml:space="preserve">Full-length gel images of western blot data in Fig. </w:t>
      </w:r>
      <w:r>
        <w:rPr>
          <w:rFonts w:ascii="Times New Roman" w:hAnsi="Times New Roman" w:cs="Times New Roman" w:hint="eastAsia"/>
          <w:bCs/>
          <w:szCs w:val="20"/>
        </w:rPr>
        <w:t>4.</w:t>
      </w:r>
    </w:p>
    <w:p w:rsidR="008C773C" w:rsidRDefault="00082325" w:rsidP="0032407A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proofErr w:type="gramStart"/>
      <w:r w:rsidRPr="000F4E88">
        <w:rPr>
          <w:rFonts w:ascii="Times New Roman" w:hAnsi="Times New Roman" w:cs="Times New Roman"/>
          <w:szCs w:val="20"/>
        </w:rPr>
        <w:t xml:space="preserve">Supplementary Fig. </w:t>
      </w:r>
      <w:r w:rsidR="00486CF9">
        <w:rPr>
          <w:rFonts w:ascii="Times New Roman" w:hAnsi="Times New Roman" w:cs="Times New Roman" w:hint="eastAsia"/>
          <w:szCs w:val="20"/>
        </w:rPr>
        <w:t>5</w:t>
      </w:r>
      <w:r w:rsidRPr="000F4E88">
        <w:rPr>
          <w:rFonts w:ascii="Times New Roman" w:hAnsi="Times New Roman" w:cs="Times New Roman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Cs w:val="20"/>
        </w:rPr>
        <w:t xml:space="preserve">Full-length gel images of western blot data in Fig. </w:t>
      </w:r>
      <w:r w:rsidR="00486CF9">
        <w:rPr>
          <w:rFonts w:ascii="Times New Roman" w:hAnsi="Times New Roman" w:cs="Times New Roman" w:hint="eastAsia"/>
          <w:bCs/>
          <w:szCs w:val="20"/>
        </w:rPr>
        <w:t>6</w:t>
      </w:r>
      <w:r>
        <w:rPr>
          <w:rFonts w:ascii="Times New Roman" w:hAnsi="Times New Roman" w:cs="Times New Roman" w:hint="eastAsia"/>
          <w:bCs/>
          <w:szCs w:val="20"/>
        </w:rPr>
        <w:t>.</w:t>
      </w:r>
    </w:p>
    <w:p w:rsidR="00082325" w:rsidRDefault="00082325" w:rsidP="0032407A">
      <w:pPr>
        <w:pStyle w:val="Pa12"/>
        <w:snapToGrid w:val="0"/>
        <w:spacing w:line="480" w:lineRule="auto"/>
        <w:ind w:left="300" w:hangingChars="150" w:hanging="300"/>
        <w:jc w:val="both"/>
      </w:pPr>
      <w:proofErr w:type="gramStart"/>
      <w:r w:rsidRPr="000F4E88">
        <w:rPr>
          <w:rFonts w:ascii="Times New Roman" w:hAnsi="Times New Roman" w:cs="Times New Roman"/>
          <w:sz w:val="20"/>
          <w:szCs w:val="20"/>
        </w:rPr>
        <w:t xml:space="preserve">Supplementary Fig. </w:t>
      </w:r>
      <w:r w:rsidR="00486CF9">
        <w:rPr>
          <w:rFonts w:ascii="Times New Roman" w:hAnsi="Times New Roman" w:cs="Times New Roman" w:hint="eastAsia"/>
          <w:sz w:val="20"/>
          <w:szCs w:val="20"/>
        </w:rPr>
        <w:t>6</w:t>
      </w:r>
      <w:r w:rsidRPr="000F4E8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F4E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4E88">
        <w:rPr>
          <w:rFonts w:ascii="Times New Roman" w:hAnsi="Times New Roman" w:cs="Times New Roman"/>
          <w:bCs/>
          <w:sz w:val="20"/>
          <w:szCs w:val="20"/>
        </w:rPr>
        <w:t xml:space="preserve">Full-length gel images of western blot data in Fig. </w:t>
      </w:r>
      <w:r w:rsidR="00486CF9">
        <w:rPr>
          <w:rFonts w:ascii="Times New Roman" w:hAnsi="Times New Roman" w:cs="Times New Roman" w:hint="eastAsia"/>
          <w:bCs/>
          <w:sz w:val="20"/>
          <w:szCs w:val="20"/>
        </w:rPr>
        <w:t>7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  <w:bookmarkStart w:id="0" w:name="_GoBack"/>
      <w:bookmarkEnd w:id="0"/>
    </w:p>
    <w:sectPr w:rsidR="00082325" w:rsidSect="00AF79CD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6DC" w:rsidRDefault="005476DC" w:rsidP="006E199C">
      <w:r>
        <w:separator/>
      </w:r>
    </w:p>
  </w:endnote>
  <w:endnote w:type="continuationSeparator" w:id="0">
    <w:p w:rsidR="005476DC" w:rsidRDefault="005476DC" w:rsidP="006E1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ade Gothic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973363"/>
      <w:docPartObj>
        <w:docPartGallery w:val="Page Numbers (Bottom of Page)"/>
        <w:docPartUnique/>
      </w:docPartObj>
    </w:sdtPr>
    <w:sdtEndPr/>
    <w:sdtContent>
      <w:p w:rsidR="005302E6" w:rsidRDefault="0077230C">
        <w:pPr>
          <w:pStyle w:val="a4"/>
          <w:jc w:val="center"/>
        </w:pPr>
        <w:r>
          <w:fldChar w:fldCharType="begin"/>
        </w:r>
        <w:r w:rsidR="005302E6">
          <w:instrText xml:space="preserve"> PAGE   \* MERGEFORMAT </w:instrText>
        </w:r>
        <w:r>
          <w:fldChar w:fldCharType="separate"/>
        </w:r>
        <w:r w:rsidR="00710D31" w:rsidRPr="00710D31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:rsidR="005302E6" w:rsidRDefault="005302E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6DC" w:rsidRDefault="005476DC" w:rsidP="006E199C">
      <w:r>
        <w:separator/>
      </w:r>
    </w:p>
  </w:footnote>
  <w:footnote w:type="continuationSeparator" w:id="0">
    <w:p w:rsidR="005476DC" w:rsidRDefault="005476DC" w:rsidP="006E1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2336"/>
    <w:rsid w:val="0000219D"/>
    <w:rsid w:val="00004558"/>
    <w:rsid w:val="00004BAE"/>
    <w:rsid w:val="00004C35"/>
    <w:rsid w:val="00005C38"/>
    <w:rsid w:val="000061FD"/>
    <w:rsid w:val="000107BF"/>
    <w:rsid w:val="00011FF3"/>
    <w:rsid w:val="00012ABF"/>
    <w:rsid w:val="0001354C"/>
    <w:rsid w:val="000167E7"/>
    <w:rsid w:val="00017769"/>
    <w:rsid w:val="00020B17"/>
    <w:rsid w:val="0002212A"/>
    <w:rsid w:val="00023108"/>
    <w:rsid w:val="00025FC9"/>
    <w:rsid w:val="0002761D"/>
    <w:rsid w:val="0003283F"/>
    <w:rsid w:val="00032BEA"/>
    <w:rsid w:val="00034EBF"/>
    <w:rsid w:val="00036C98"/>
    <w:rsid w:val="00043A93"/>
    <w:rsid w:val="000444F9"/>
    <w:rsid w:val="0005161C"/>
    <w:rsid w:val="00053650"/>
    <w:rsid w:val="00053ECF"/>
    <w:rsid w:val="0005578C"/>
    <w:rsid w:val="00056FE6"/>
    <w:rsid w:val="000578E2"/>
    <w:rsid w:val="00061102"/>
    <w:rsid w:val="0006338C"/>
    <w:rsid w:val="00064FC7"/>
    <w:rsid w:val="00066531"/>
    <w:rsid w:val="00067BEE"/>
    <w:rsid w:val="00074D40"/>
    <w:rsid w:val="000771FC"/>
    <w:rsid w:val="000775EE"/>
    <w:rsid w:val="00080A94"/>
    <w:rsid w:val="0008139F"/>
    <w:rsid w:val="000818D5"/>
    <w:rsid w:val="00082325"/>
    <w:rsid w:val="00083C76"/>
    <w:rsid w:val="00084524"/>
    <w:rsid w:val="00085C4A"/>
    <w:rsid w:val="000913B5"/>
    <w:rsid w:val="000951F6"/>
    <w:rsid w:val="0009615D"/>
    <w:rsid w:val="00097E61"/>
    <w:rsid w:val="000A09AC"/>
    <w:rsid w:val="000A0D82"/>
    <w:rsid w:val="000A4018"/>
    <w:rsid w:val="000A4105"/>
    <w:rsid w:val="000A4A84"/>
    <w:rsid w:val="000A6339"/>
    <w:rsid w:val="000B089E"/>
    <w:rsid w:val="000B1A54"/>
    <w:rsid w:val="000B3F99"/>
    <w:rsid w:val="000B53BF"/>
    <w:rsid w:val="000B6C04"/>
    <w:rsid w:val="000B6FEF"/>
    <w:rsid w:val="000B7650"/>
    <w:rsid w:val="000C0B7D"/>
    <w:rsid w:val="000C1F7F"/>
    <w:rsid w:val="000C34FB"/>
    <w:rsid w:val="000C3D8E"/>
    <w:rsid w:val="000C582D"/>
    <w:rsid w:val="000C6CD7"/>
    <w:rsid w:val="000C6E29"/>
    <w:rsid w:val="000C7A72"/>
    <w:rsid w:val="000D00DD"/>
    <w:rsid w:val="000D159D"/>
    <w:rsid w:val="000D34ED"/>
    <w:rsid w:val="000D4493"/>
    <w:rsid w:val="000D4F4F"/>
    <w:rsid w:val="000D59DC"/>
    <w:rsid w:val="000D734A"/>
    <w:rsid w:val="000E6829"/>
    <w:rsid w:val="000E6BA5"/>
    <w:rsid w:val="000F0E3B"/>
    <w:rsid w:val="000F25D2"/>
    <w:rsid w:val="000F46AA"/>
    <w:rsid w:val="000F54E4"/>
    <w:rsid w:val="000F56E5"/>
    <w:rsid w:val="000F61C0"/>
    <w:rsid w:val="001005DB"/>
    <w:rsid w:val="00101315"/>
    <w:rsid w:val="00102D22"/>
    <w:rsid w:val="001033BB"/>
    <w:rsid w:val="00104636"/>
    <w:rsid w:val="001046C2"/>
    <w:rsid w:val="00104CA3"/>
    <w:rsid w:val="001054C9"/>
    <w:rsid w:val="001056E7"/>
    <w:rsid w:val="00105CC8"/>
    <w:rsid w:val="00107F84"/>
    <w:rsid w:val="0011012B"/>
    <w:rsid w:val="00110D6D"/>
    <w:rsid w:val="00115295"/>
    <w:rsid w:val="0011646B"/>
    <w:rsid w:val="001171AF"/>
    <w:rsid w:val="00117F5F"/>
    <w:rsid w:val="00121720"/>
    <w:rsid w:val="0012179C"/>
    <w:rsid w:val="001218F7"/>
    <w:rsid w:val="00122D79"/>
    <w:rsid w:val="001240FF"/>
    <w:rsid w:val="001256DD"/>
    <w:rsid w:val="00134FCA"/>
    <w:rsid w:val="00136144"/>
    <w:rsid w:val="00136DE8"/>
    <w:rsid w:val="0014060C"/>
    <w:rsid w:val="00140FEC"/>
    <w:rsid w:val="00141E6A"/>
    <w:rsid w:val="00141FEF"/>
    <w:rsid w:val="001427B5"/>
    <w:rsid w:val="00142E75"/>
    <w:rsid w:val="00143204"/>
    <w:rsid w:val="001443A5"/>
    <w:rsid w:val="00145028"/>
    <w:rsid w:val="00145BAD"/>
    <w:rsid w:val="00145D49"/>
    <w:rsid w:val="00145F84"/>
    <w:rsid w:val="00147E6F"/>
    <w:rsid w:val="00150214"/>
    <w:rsid w:val="001508D3"/>
    <w:rsid w:val="00151567"/>
    <w:rsid w:val="001524D4"/>
    <w:rsid w:val="00154C60"/>
    <w:rsid w:val="00154C63"/>
    <w:rsid w:val="0015501F"/>
    <w:rsid w:val="001562FF"/>
    <w:rsid w:val="0015651C"/>
    <w:rsid w:val="00157E19"/>
    <w:rsid w:val="00157FFC"/>
    <w:rsid w:val="00160AF9"/>
    <w:rsid w:val="00160D81"/>
    <w:rsid w:val="00163F34"/>
    <w:rsid w:val="00170C19"/>
    <w:rsid w:val="00170E15"/>
    <w:rsid w:val="00170F96"/>
    <w:rsid w:val="001711EE"/>
    <w:rsid w:val="0017161C"/>
    <w:rsid w:val="001760B8"/>
    <w:rsid w:val="001814FD"/>
    <w:rsid w:val="001832F6"/>
    <w:rsid w:val="00183CAB"/>
    <w:rsid w:val="001844D1"/>
    <w:rsid w:val="00186E19"/>
    <w:rsid w:val="00187301"/>
    <w:rsid w:val="001927C4"/>
    <w:rsid w:val="00193BD4"/>
    <w:rsid w:val="00193E74"/>
    <w:rsid w:val="001946E5"/>
    <w:rsid w:val="001A08F1"/>
    <w:rsid w:val="001A1BC8"/>
    <w:rsid w:val="001A24AF"/>
    <w:rsid w:val="001A7214"/>
    <w:rsid w:val="001B0C43"/>
    <w:rsid w:val="001B203F"/>
    <w:rsid w:val="001B2489"/>
    <w:rsid w:val="001B49F8"/>
    <w:rsid w:val="001B7501"/>
    <w:rsid w:val="001B77C8"/>
    <w:rsid w:val="001B782B"/>
    <w:rsid w:val="001B7C75"/>
    <w:rsid w:val="001C0738"/>
    <w:rsid w:val="001C7FEC"/>
    <w:rsid w:val="001D0EBC"/>
    <w:rsid w:val="001D18D7"/>
    <w:rsid w:val="001D2532"/>
    <w:rsid w:val="001D284C"/>
    <w:rsid w:val="001D38ED"/>
    <w:rsid w:val="001D5503"/>
    <w:rsid w:val="001D61D5"/>
    <w:rsid w:val="001D697E"/>
    <w:rsid w:val="001D6DAC"/>
    <w:rsid w:val="001D7910"/>
    <w:rsid w:val="001D7AFF"/>
    <w:rsid w:val="001D7C44"/>
    <w:rsid w:val="001E3AF9"/>
    <w:rsid w:val="001E6DFF"/>
    <w:rsid w:val="001E72AD"/>
    <w:rsid w:val="001F0DBF"/>
    <w:rsid w:val="001F1ED7"/>
    <w:rsid w:val="001F23E6"/>
    <w:rsid w:val="001F7A0E"/>
    <w:rsid w:val="00200A2A"/>
    <w:rsid w:val="00201BD5"/>
    <w:rsid w:val="00202A75"/>
    <w:rsid w:val="00205DFD"/>
    <w:rsid w:val="002106F8"/>
    <w:rsid w:val="0021348B"/>
    <w:rsid w:val="00213869"/>
    <w:rsid w:val="00214448"/>
    <w:rsid w:val="00215341"/>
    <w:rsid w:val="002156F6"/>
    <w:rsid w:val="00215D1A"/>
    <w:rsid w:val="00216812"/>
    <w:rsid w:val="00217A09"/>
    <w:rsid w:val="002216B2"/>
    <w:rsid w:val="00222744"/>
    <w:rsid w:val="002229EF"/>
    <w:rsid w:val="00224998"/>
    <w:rsid w:val="00226B25"/>
    <w:rsid w:val="00230D26"/>
    <w:rsid w:val="00231036"/>
    <w:rsid w:val="002317C4"/>
    <w:rsid w:val="00236832"/>
    <w:rsid w:val="00237C94"/>
    <w:rsid w:val="00240904"/>
    <w:rsid w:val="00243B97"/>
    <w:rsid w:val="00246580"/>
    <w:rsid w:val="00252B1D"/>
    <w:rsid w:val="00255575"/>
    <w:rsid w:val="00255B11"/>
    <w:rsid w:val="002653CA"/>
    <w:rsid w:val="00265A30"/>
    <w:rsid w:val="00266402"/>
    <w:rsid w:val="00267561"/>
    <w:rsid w:val="002726C4"/>
    <w:rsid w:val="00272898"/>
    <w:rsid w:val="0027417C"/>
    <w:rsid w:val="0027452B"/>
    <w:rsid w:val="002753F0"/>
    <w:rsid w:val="002757DF"/>
    <w:rsid w:val="00275CE2"/>
    <w:rsid w:val="0027688F"/>
    <w:rsid w:val="0027750A"/>
    <w:rsid w:val="002801E5"/>
    <w:rsid w:val="002809BE"/>
    <w:rsid w:val="00280B35"/>
    <w:rsid w:val="00282B6C"/>
    <w:rsid w:val="00282B90"/>
    <w:rsid w:val="00284ED2"/>
    <w:rsid w:val="00285904"/>
    <w:rsid w:val="00287170"/>
    <w:rsid w:val="00287566"/>
    <w:rsid w:val="0028782B"/>
    <w:rsid w:val="00290455"/>
    <w:rsid w:val="0029048C"/>
    <w:rsid w:val="00290A3B"/>
    <w:rsid w:val="00291032"/>
    <w:rsid w:val="002939C3"/>
    <w:rsid w:val="00295E3E"/>
    <w:rsid w:val="002969C8"/>
    <w:rsid w:val="002A025C"/>
    <w:rsid w:val="002A050D"/>
    <w:rsid w:val="002A0545"/>
    <w:rsid w:val="002A27F9"/>
    <w:rsid w:val="002A4903"/>
    <w:rsid w:val="002A5029"/>
    <w:rsid w:val="002A60E4"/>
    <w:rsid w:val="002A71F8"/>
    <w:rsid w:val="002B5242"/>
    <w:rsid w:val="002B69DC"/>
    <w:rsid w:val="002C021C"/>
    <w:rsid w:val="002C0607"/>
    <w:rsid w:val="002C0718"/>
    <w:rsid w:val="002C0FCF"/>
    <w:rsid w:val="002C1AE5"/>
    <w:rsid w:val="002C26DC"/>
    <w:rsid w:val="002C410A"/>
    <w:rsid w:val="002C5B0C"/>
    <w:rsid w:val="002C6CCC"/>
    <w:rsid w:val="002C7607"/>
    <w:rsid w:val="002C7FB2"/>
    <w:rsid w:val="002D2118"/>
    <w:rsid w:val="002D3FE7"/>
    <w:rsid w:val="002E10FD"/>
    <w:rsid w:val="002E5B7D"/>
    <w:rsid w:val="002E6349"/>
    <w:rsid w:val="002E646F"/>
    <w:rsid w:val="002F4089"/>
    <w:rsid w:val="002F4AAF"/>
    <w:rsid w:val="002F5E12"/>
    <w:rsid w:val="002F622C"/>
    <w:rsid w:val="002F6563"/>
    <w:rsid w:val="002F6F05"/>
    <w:rsid w:val="002F6F81"/>
    <w:rsid w:val="003018F0"/>
    <w:rsid w:val="00302538"/>
    <w:rsid w:val="00302F30"/>
    <w:rsid w:val="0030318A"/>
    <w:rsid w:val="00303190"/>
    <w:rsid w:val="0030564F"/>
    <w:rsid w:val="00305C07"/>
    <w:rsid w:val="0030713C"/>
    <w:rsid w:val="00310837"/>
    <w:rsid w:val="0031114B"/>
    <w:rsid w:val="00311F70"/>
    <w:rsid w:val="003125D8"/>
    <w:rsid w:val="00312EEA"/>
    <w:rsid w:val="003154E0"/>
    <w:rsid w:val="003176AA"/>
    <w:rsid w:val="0032139C"/>
    <w:rsid w:val="00321D95"/>
    <w:rsid w:val="00324028"/>
    <w:rsid w:val="0032407A"/>
    <w:rsid w:val="00325DF5"/>
    <w:rsid w:val="003270F4"/>
    <w:rsid w:val="00330D6D"/>
    <w:rsid w:val="00332F66"/>
    <w:rsid w:val="003342CE"/>
    <w:rsid w:val="00334374"/>
    <w:rsid w:val="003351F0"/>
    <w:rsid w:val="00336F6E"/>
    <w:rsid w:val="003375CB"/>
    <w:rsid w:val="003375E3"/>
    <w:rsid w:val="0034242B"/>
    <w:rsid w:val="003429E1"/>
    <w:rsid w:val="00342AF0"/>
    <w:rsid w:val="0034360D"/>
    <w:rsid w:val="0034571F"/>
    <w:rsid w:val="00345F02"/>
    <w:rsid w:val="00346472"/>
    <w:rsid w:val="00346573"/>
    <w:rsid w:val="00346893"/>
    <w:rsid w:val="00346B05"/>
    <w:rsid w:val="00346E41"/>
    <w:rsid w:val="00347439"/>
    <w:rsid w:val="003479A7"/>
    <w:rsid w:val="00350554"/>
    <w:rsid w:val="00355452"/>
    <w:rsid w:val="0035590D"/>
    <w:rsid w:val="00356A9D"/>
    <w:rsid w:val="00363B5C"/>
    <w:rsid w:val="0036520D"/>
    <w:rsid w:val="003663C9"/>
    <w:rsid w:val="00367A3D"/>
    <w:rsid w:val="003716FE"/>
    <w:rsid w:val="00372F2E"/>
    <w:rsid w:val="0037378E"/>
    <w:rsid w:val="003742AE"/>
    <w:rsid w:val="003767BB"/>
    <w:rsid w:val="003769EC"/>
    <w:rsid w:val="00377745"/>
    <w:rsid w:val="003807D0"/>
    <w:rsid w:val="00381585"/>
    <w:rsid w:val="00384306"/>
    <w:rsid w:val="00385F47"/>
    <w:rsid w:val="00386CA4"/>
    <w:rsid w:val="00386E03"/>
    <w:rsid w:val="00387DD9"/>
    <w:rsid w:val="003914C2"/>
    <w:rsid w:val="003915CA"/>
    <w:rsid w:val="00394A1B"/>
    <w:rsid w:val="00395098"/>
    <w:rsid w:val="00397321"/>
    <w:rsid w:val="003A05C9"/>
    <w:rsid w:val="003A0660"/>
    <w:rsid w:val="003A0867"/>
    <w:rsid w:val="003A599B"/>
    <w:rsid w:val="003A7335"/>
    <w:rsid w:val="003A7BB7"/>
    <w:rsid w:val="003B1D88"/>
    <w:rsid w:val="003B4BBA"/>
    <w:rsid w:val="003B7D98"/>
    <w:rsid w:val="003B7FB6"/>
    <w:rsid w:val="003C0845"/>
    <w:rsid w:val="003C2087"/>
    <w:rsid w:val="003C2CD4"/>
    <w:rsid w:val="003C31D7"/>
    <w:rsid w:val="003C3AE4"/>
    <w:rsid w:val="003C3D07"/>
    <w:rsid w:val="003C4D87"/>
    <w:rsid w:val="003C51A4"/>
    <w:rsid w:val="003C658B"/>
    <w:rsid w:val="003D02F9"/>
    <w:rsid w:val="003D080B"/>
    <w:rsid w:val="003D1C4E"/>
    <w:rsid w:val="003D3B17"/>
    <w:rsid w:val="003D4110"/>
    <w:rsid w:val="003D4B49"/>
    <w:rsid w:val="003D4B75"/>
    <w:rsid w:val="003D5090"/>
    <w:rsid w:val="003E0A63"/>
    <w:rsid w:val="003E21F0"/>
    <w:rsid w:val="003E3F30"/>
    <w:rsid w:val="003E52F5"/>
    <w:rsid w:val="003E5986"/>
    <w:rsid w:val="003E5EDC"/>
    <w:rsid w:val="003F351C"/>
    <w:rsid w:val="003F3E29"/>
    <w:rsid w:val="003F550C"/>
    <w:rsid w:val="003F5CF3"/>
    <w:rsid w:val="003F70D8"/>
    <w:rsid w:val="00400235"/>
    <w:rsid w:val="00406399"/>
    <w:rsid w:val="004072EF"/>
    <w:rsid w:val="0040788F"/>
    <w:rsid w:val="00411049"/>
    <w:rsid w:val="0041281C"/>
    <w:rsid w:val="0041324A"/>
    <w:rsid w:val="004135AB"/>
    <w:rsid w:val="00414D19"/>
    <w:rsid w:val="00420B20"/>
    <w:rsid w:val="004219AB"/>
    <w:rsid w:val="00421E60"/>
    <w:rsid w:val="00422A72"/>
    <w:rsid w:val="00422C77"/>
    <w:rsid w:val="00423ACF"/>
    <w:rsid w:val="00424D48"/>
    <w:rsid w:val="004272EC"/>
    <w:rsid w:val="004277F9"/>
    <w:rsid w:val="004321F0"/>
    <w:rsid w:val="004335B2"/>
    <w:rsid w:val="00433C3E"/>
    <w:rsid w:val="00435225"/>
    <w:rsid w:val="00435A9E"/>
    <w:rsid w:val="00436AD6"/>
    <w:rsid w:val="00440E26"/>
    <w:rsid w:val="00441710"/>
    <w:rsid w:val="004426E7"/>
    <w:rsid w:val="00445433"/>
    <w:rsid w:val="00445755"/>
    <w:rsid w:val="00447888"/>
    <w:rsid w:val="004501ED"/>
    <w:rsid w:val="00450FBC"/>
    <w:rsid w:val="004529C1"/>
    <w:rsid w:val="00453DB6"/>
    <w:rsid w:val="0046142E"/>
    <w:rsid w:val="00462659"/>
    <w:rsid w:val="00465829"/>
    <w:rsid w:val="004660E7"/>
    <w:rsid w:val="004660F2"/>
    <w:rsid w:val="00467B50"/>
    <w:rsid w:val="00470799"/>
    <w:rsid w:val="0047262A"/>
    <w:rsid w:val="004744A4"/>
    <w:rsid w:val="0048046E"/>
    <w:rsid w:val="0048065B"/>
    <w:rsid w:val="00482A46"/>
    <w:rsid w:val="00482EE8"/>
    <w:rsid w:val="00484C86"/>
    <w:rsid w:val="00484E3A"/>
    <w:rsid w:val="00484FC7"/>
    <w:rsid w:val="00486CF9"/>
    <w:rsid w:val="0049044A"/>
    <w:rsid w:val="00492336"/>
    <w:rsid w:val="0049293D"/>
    <w:rsid w:val="00494331"/>
    <w:rsid w:val="00494A18"/>
    <w:rsid w:val="00496DE5"/>
    <w:rsid w:val="00497535"/>
    <w:rsid w:val="0049776A"/>
    <w:rsid w:val="004A579F"/>
    <w:rsid w:val="004A76A3"/>
    <w:rsid w:val="004B1CE4"/>
    <w:rsid w:val="004B2032"/>
    <w:rsid w:val="004B3C9C"/>
    <w:rsid w:val="004B50FE"/>
    <w:rsid w:val="004C02FE"/>
    <w:rsid w:val="004C2528"/>
    <w:rsid w:val="004C49A1"/>
    <w:rsid w:val="004C4CCE"/>
    <w:rsid w:val="004C52BC"/>
    <w:rsid w:val="004C56D6"/>
    <w:rsid w:val="004C64A8"/>
    <w:rsid w:val="004C6E25"/>
    <w:rsid w:val="004D1CE6"/>
    <w:rsid w:val="004D2066"/>
    <w:rsid w:val="004D318F"/>
    <w:rsid w:val="004D3379"/>
    <w:rsid w:val="004D41BC"/>
    <w:rsid w:val="004D49A8"/>
    <w:rsid w:val="004D5133"/>
    <w:rsid w:val="004D5A0C"/>
    <w:rsid w:val="004D5FFF"/>
    <w:rsid w:val="004D6B45"/>
    <w:rsid w:val="004E0341"/>
    <w:rsid w:val="004E1546"/>
    <w:rsid w:val="004E1697"/>
    <w:rsid w:val="004E2AFB"/>
    <w:rsid w:val="004E2FDA"/>
    <w:rsid w:val="004E393F"/>
    <w:rsid w:val="004E4E71"/>
    <w:rsid w:val="004E54E1"/>
    <w:rsid w:val="004E5CEB"/>
    <w:rsid w:val="004F02C1"/>
    <w:rsid w:val="004F1AC7"/>
    <w:rsid w:val="004F3BD4"/>
    <w:rsid w:val="004F44E8"/>
    <w:rsid w:val="004F7841"/>
    <w:rsid w:val="0050068F"/>
    <w:rsid w:val="005029F6"/>
    <w:rsid w:val="00503495"/>
    <w:rsid w:val="005042E9"/>
    <w:rsid w:val="00511868"/>
    <w:rsid w:val="00511D13"/>
    <w:rsid w:val="00511F5C"/>
    <w:rsid w:val="005124CC"/>
    <w:rsid w:val="0051269B"/>
    <w:rsid w:val="00512985"/>
    <w:rsid w:val="0051385D"/>
    <w:rsid w:val="00513E8D"/>
    <w:rsid w:val="00514221"/>
    <w:rsid w:val="00515F24"/>
    <w:rsid w:val="00516029"/>
    <w:rsid w:val="00516683"/>
    <w:rsid w:val="00520D65"/>
    <w:rsid w:val="00522463"/>
    <w:rsid w:val="00526907"/>
    <w:rsid w:val="00527840"/>
    <w:rsid w:val="005302E6"/>
    <w:rsid w:val="0053136C"/>
    <w:rsid w:val="00531BE1"/>
    <w:rsid w:val="005332F4"/>
    <w:rsid w:val="0053361E"/>
    <w:rsid w:val="00535863"/>
    <w:rsid w:val="00535D88"/>
    <w:rsid w:val="00536F57"/>
    <w:rsid w:val="00540062"/>
    <w:rsid w:val="00540846"/>
    <w:rsid w:val="0054224C"/>
    <w:rsid w:val="00546F3D"/>
    <w:rsid w:val="005476DC"/>
    <w:rsid w:val="00551169"/>
    <w:rsid w:val="00552A00"/>
    <w:rsid w:val="0055324E"/>
    <w:rsid w:val="005540E3"/>
    <w:rsid w:val="005542BB"/>
    <w:rsid w:val="00554E55"/>
    <w:rsid w:val="0055723C"/>
    <w:rsid w:val="00557A42"/>
    <w:rsid w:val="00557F66"/>
    <w:rsid w:val="00561249"/>
    <w:rsid w:val="00563BE4"/>
    <w:rsid w:val="00564957"/>
    <w:rsid w:val="00565109"/>
    <w:rsid w:val="005707C0"/>
    <w:rsid w:val="00571015"/>
    <w:rsid w:val="00571FF8"/>
    <w:rsid w:val="00572007"/>
    <w:rsid w:val="005723E5"/>
    <w:rsid w:val="00573936"/>
    <w:rsid w:val="005740E9"/>
    <w:rsid w:val="005747DE"/>
    <w:rsid w:val="00575F9B"/>
    <w:rsid w:val="00576503"/>
    <w:rsid w:val="005771CE"/>
    <w:rsid w:val="00580173"/>
    <w:rsid w:val="005808F6"/>
    <w:rsid w:val="00581724"/>
    <w:rsid w:val="00582ABC"/>
    <w:rsid w:val="0058420C"/>
    <w:rsid w:val="005867E4"/>
    <w:rsid w:val="00587432"/>
    <w:rsid w:val="00587941"/>
    <w:rsid w:val="005901F1"/>
    <w:rsid w:val="00592C82"/>
    <w:rsid w:val="00594A7D"/>
    <w:rsid w:val="005A6A58"/>
    <w:rsid w:val="005B0487"/>
    <w:rsid w:val="005B3B90"/>
    <w:rsid w:val="005B51B7"/>
    <w:rsid w:val="005C02B7"/>
    <w:rsid w:val="005C104E"/>
    <w:rsid w:val="005C16BC"/>
    <w:rsid w:val="005C54C7"/>
    <w:rsid w:val="005C5DBF"/>
    <w:rsid w:val="005C772D"/>
    <w:rsid w:val="005C7F92"/>
    <w:rsid w:val="005D1F3F"/>
    <w:rsid w:val="005D2ACB"/>
    <w:rsid w:val="005D3324"/>
    <w:rsid w:val="005D5C70"/>
    <w:rsid w:val="005D6792"/>
    <w:rsid w:val="005D6AC9"/>
    <w:rsid w:val="005E5BE4"/>
    <w:rsid w:val="005E6DF9"/>
    <w:rsid w:val="005E7DFE"/>
    <w:rsid w:val="005F0C6B"/>
    <w:rsid w:val="005F1245"/>
    <w:rsid w:val="005F2327"/>
    <w:rsid w:val="005F2F38"/>
    <w:rsid w:val="005F3453"/>
    <w:rsid w:val="005F5315"/>
    <w:rsid w:val="005F569C"/>
    <w:rsid w:val="005F7DE2"/>
    <w:rsid w:val="00601C2D"/>
    <w:rsid w:val="006033C7"/>
    <w:rsid w:val="0060645D"/>
    <w:rsid w:val="00607EBF"/>
    <w:rsid w:val="00610CF9"/>
    <w:rsid w:val="00611770"/>
    <w:rsid w:val="00613D83"/>
    <w:rsid w:val="00614827"/>
    <w:rsid w:val="00615820"/>
    <w:rsid w:val="00616965"/>
    <w:rsid w:val="00616FF9"/>
    <w:rsid w:val="006176A2"/>
    <w:rsid w:val="0062463C"/>
    <w:rsid w:val="00625E8A"/>
    <w:rsid w:val="00626172"/>
    <w:rsid w:val="006278D2"/>
    <w:rsid w:val="00632B4C"/>
    <w:rsid w:val="0064029C"/>
    <w:rsid w:val="00641CE1"/>
    <w:rsid w:val="006422A8"/>
    <w:rsid w:val="0064317E"/>
    <w:rsid w:val="00643E03"/>
    <w:rsid w:val="0064419B"/>
    <w:rsid w:val="006442B6"/>
    <w:rsid w:val="00644604"/>
    <w:rsid w:val="00644698"/>
    <w:rsid w:val="00647813"/>
    <w:rsid w:val="0065469F"/>
    <w:rsid w:val="00654B56"/>
    <w:rsid w:val="00654EE5"/>
    <w:rsid w:val="006630C1"/>
    <w:rsid w:val="006673EA"/>
    <w:rsid w:val="006674B3"/>
    <w:rsid w:val="006703D5"/>
    <w:rsid w:val="0067432F"/>
    <w:rsid w:val="00674BBC"/>
    <w:rsid w:val="0067518E"/>
    <w:rsid w:val="00675944"/>
    <w:rsid w:val="00676586"/>
    <w:rsid w:val="0068084F"/>
    <w:rsid w:val="006817DA"/>
    <w:rsid w:val="00682124"/>
    <w:rsid w:val="0068214D"/>
    <w:rsid w:val="006827A3"/>
    <w:rsid w:val="00682E70"/>
    <w:rsid w:val="00684380"/>
    <w:rsid w:val="00685B60"/>
    <w:rsid w:val="006865B9"/>
    <w:rsid w:val="00686A5B"/>
    <w:rsid w:val="00691222"/>
    <w:rsid w:val="00691512"/>
    <w:rsid w:val="00691761"/>
    <w:rsid w:val="006921B0"/>
    <w:rsid w:val="0069297B"/>
    <w:rsid w:val="006972EF"/>
    <w:rsid w:val="006A01C1"/>
    <w:rsid w:val="006A0E6C"/>
    <w:rsid w:val="006A237E"/>
    <w:rsid w:val="006A33C4"/>
    <w:rsid w:val="006A39EE"/>
    <w:rsid w:val="006A3A44"/>
    <w:rsid w:val="006A58CC"/>
    <w:rsid w:val="006A62FB"/>
    <w:rsid w:val="006A7AF0"/>
    <w:rsid w:val="006B03C3"/>
    <w:rsid w:val="006B04E1"/>
    <w:rsid w:val="006B11CE"/>
    <w:rsid w:val="006B1264"/>
    <w:rsid w:val="006B1EC7"/>
    <w:rsid w:val="006B1FBA"/>
    <w:rsid w:val="006B201E"/>
    <w:rsid w:val="006B61DE"/>
    <w:rsid w:val="006B7253"/>
    <w:rsid w:val="006C01D3"/>
    <w:rsid w:val="006C0712"/>
    <w:rsid w:val="006C2EFD"/>
    <w:rsid w:val="006C2F0E"/>
    <w:rsid w:val="006C31F9"/>
    <w:rsid w:val="006C39F3"/>
    <w:rsid w:val="006C4FF7"/>
    <w:rsid w:val="006D1703"/>
    <w:rsid w:val="006D2CAA"/>
    <w:rsid w:val="006D2FC1"/>
    <w:rsid w:val="006D6A3E"/>
    <w:rsid w:val="006D72BE"/>
    <w:rsid w:val="006D754D"/>
    <w:rsid w:val="006E199C"/>
    <w:rsid w:val="006E560C"/>
    <w:rsid w:val="006E6DD4"/>
    <w:rsid w:val="006E7B25"/>
    <w:rsid w:val="006F0475"/>
    <w:rsid w:val="006F06FA"/>
    <w:rsid w:val="006F1372"/>
    <w:rsid w:val="006F1E5A"/>
    <w:rsid w:val="006F23E6"/>
    <w:rsid w:val="006F2A31"/>
    <w:rsid w:val="006F4102"/>
    <w:rsid w:val="006F47D1"/>
    <w:rsid w:val="006F496E"/>
    <w:rsid w:val="006F638F"/>
    <w:rsid w:val="006F732E"/>
    <w:rsid w:val="00701B25"/>
    <w:rsid w:val="00706FE5"/>
    <w:rsid w:val="00707AF8"/>
    <w:rsid w:val="007109DA"/>
    <w:rsid w:val="00710D31"/>
    <w:rsid w:val="00711629"/>
    <w:rsid w:val="00712E86"/>
    <w:rsid w:val="00713276"/>
    <w:rsid w:val="0071347D"/>
    <w:rsid w:val="00714069"/>
    <w:rsid w:val="00720C82"/>
    <w:rsid w:val="0072145E"/>
    <w:rsid w:val="007227D5"/>
    <w:rsid w:val="007245FA"/>
    <w:rsid w:val="00726195"/>
    <w:rsid w:val="00726E5D"/>
    <w:rsid w:val="0073241A"/>
    <w:rsid w:val="00733E26"/>
    <w:rsid w:val="0073450C"/>
    <w:rsid w:val="007365C5"/>
    <w:rsid w:val="00737AD8"/>
    <w:rsid w:val="00737B44"/>
    <w:rsid w:val="00737F60"/>
    <w:rsid w:val="00740F46"/>
    <w:rsid w:val="007416AC"/>
    <w:rsid w:val="00742EE5"/>
    <w:rsid w:val="0074376E"/>
    <w:rsid w:val="00744737"/>
    <w:rsid w:val="0074527F"/>
    <w:rsid w:val="007478A4"/>
    <w:rsid w:val="00751E17"/>
    <w:rsid w:val="00754228"/>
    <w:rsid w:val="007547E5"/>
    <w:rsid w:val="00754FE0"/>
    <w:rsid w:val="0075634F"/>
    <w:rsid w:val="00756A65"/>
    <w:rsid w:val="007571A1"/>
    <w:rsid w:val="00757AA9"/>
    <w:rsid w:val="00760BB6"/>
    <w:rsid w:val="0076385D"/>
    <w:rsid w:val="0076395E"/>
    <w:rsid w:val="00765109"/>
    <w:rsid w:val="00765672"/>
    <w:rsid w:val="007664D5"/>
    <w:rsid w:val="00770CA7"/>
    <w:rsid w:val="00771177"/>
    <w:rsid w:val="0077230C"/>
    <w:rsid w:val="007742ED"/>
    <w:rsid w:val="007862FD"/>
    <w:rsid w:val="00786692"/>
    <w:rsid w:val="00786C4D"/>
    <w:rsid w:val="00787756"/>
    <w:rsid w:val="00787812"/>
    <w:rsid w:val="0079140C"/>
    <w:rsid w:val="00791E6D"/>
    <w:rsid w:val="007934BB"/>
    <w:rsid w:val="007943FC"/>
    <w:rsid w:val="00794C5E"/>
    <w:rsid w:val="00795690"/>
    <w:rsid w:val="007956A7"/>
    <w:rsid w:val="00795E5E"/>
    <w:rsid w:val="00796E3B"/>
    <w:rsid w:val="00797F51"/>
    <w:rsid w:val="007A0524"/>
    <w:rsid w:val="007A078E"/>
    <w:rsid w:val="007A0803"/>
    <w:rsid w:val="007A09C6"/>
    <w:rsid w:val="007A0ABA"/>
    <w:rsid w:val="007A1D63"/>
    <w:rsid w:val="007A3E41"/>
    <w:rsid w:val="007A6086"/>
    <w:rsid w:val="007A6F7D"/>
    <w:rsid w:val="007A77B4"/>
    <w:rsid w:val="007B38A2"/>
    <w:rsid w:val="007B4E28"/>
    <w:rsid w:val="007B6617"/>
    <w:rsid w:val="007B7730"/>
    <w:rsid w:val="007B7D0C"/>
    <w:rsid w:val="007C0899"/>
    <w:rsid w:val="007C1167"/>
    <w:rsid w:val="007C1694"/>
    <w:rsid w:val="007C37AA"/>
    <w:rsid w:val="007C3BD0"/>
    <w:rsid w:val="007C5D69"/>
    <w:rsid w:val="007C6342"/>
    <w:rsid w:val="007D0B0E"/>
    <w:rsid w:val="007D6BAE"/>
    <w:rsid w:val="007D6FE9"/>
    <w:rsid w:val="007E1D31"/>
    <w:rsid w:val="007E2048"/>
    <w:rsid w:val="007E3777"/>
    <w:rsid w:val="007E3788"/>
    <w:rsid w:val="007E56F8"/>
    <w:rsid w:val="007E5CF6"/>
    <w:rsid w:val="007E7576"/>
    <w:rsid w:val="007F0D36"/>
    <w:rsid w:val="007F1FEA"/>
    <w:rsid w:val="007F4CF2"/>
    <w:rsid w:val="007F4D43"/>
    <w:rsid w:val="007F6590"/>
    <w:rsid w:val="007F6EFD"/>
    <w:rsid w:val="00802B53"/>
    <w:rsid w:val="00803617"/>
    <w:rsid w:val="0080385C"/>
    <w:rsid w:val="00805285"/>
    <w:rsid w:val="00810A7E"/>
    <w:rsid w:val="0081239B"/>
    <w:rsid w:val="008126C9"/>
    <w:rsid w:val="00812892"/>
    <w:rsid w:val="00814375"/>
    <w:rsid w:val="0081462C"/>
    <w:rsid w:val="00815A03"/>
    <w:rsid w:val="00816F83"/>
    <w:rsid w:val="008221FE"/>
    <w:rsid w:val="00822991"/>
    <w:rsid w:val="00824201"/>
    <w:rsid w:val="008246AF"/>
    <w:rsid w:val="00824A79"/>
    <w:rsid w:val="00827385"/>
    <w:rsid w:val="00827D9E"/>
    <w:rsid w:val="00831D05"/>
    <w:rsid w:val="008334B7"/>
    <w:rsid w:val="00833685"/>
    <w:rsid w:val="00836ED7"/>
    <w:rsid w:val="00836FC5"/>
    <w:rsid w:val="00837626"/>
    <w:rsid w:val="00840368"/>
    <w:rsid w:val="0084045D"/>
    <w:rsid w:val="00841772"/>
    <w:rsid w:val="0084314A"/>
    <w:rsid w:val="00843E37"/>
    <w:rsid w:val="00847A0A"/>
    <w:rsid w:val="00851090"/>
    <w:rsid w:val="0085165D"/>
    <w:rsid w:val="00851CC9"/>
    <w:rsid w:val="00852BED"/>
    <w:rsid w:val="00853563"/>
    <w:rsid w:val="00857D8F"/>
    <w:rsid w:val="00860A80"/>
    <w:rsid w:val="00860E0D"/>
    <w:rsid w:val="008614A4"/>
    <w:rsid w:val="00862234"/>
    <w:rsid w:val="00863611"/>
    <w:rsid w:val="00863BFC"/>
    <w:rsid w:val="00867DF3"/>
    <w:rsid w:val="00873933"/>
    <w:rsid w:val="00875CB7"/>
    <w:rsid w:val="00877D52"/>
    <w:rsid w:val="0088056A"/>
    <w:rsid w:val="008822E4"/>
    <w:rsid w:val="008832C4"/>
    <w:rsid w:val="00886BFA"/>
    <w:rsid w:val="00887AFC"/>
    <w:rsid w:val="008902A6"/>
    <w:rsid w:val="00891BCC"/>
    <w:rsid w:val="00894BD8"/>
    <w:rsid w:val="00895878"/>
    <w:rsid w:val="00895AE3"/>
    <w:rsid w:val="00895B3E"/>
    <w:rsid w:val="0089663D"/>
    <w:rsid w:val="00896DE5"/>
    <w:rsid w:val="008A1852"/>
    <w:rsid w:val="008A1CD2"/>
    <w:rsid w:val="008A1E5F"/>
    <w:rsid w:val="008A262E"/>
    <w:rsid w:val="008A3DBF"/>
    <w:rsid w:val="008A4FD5"/>
    <w:rsid w:val="008B2118"/>
    <w:rsid w:val="008B7F5E"/>
    <w:rsid w:val="008C0716"/>
    <w:rsid w:val="008C1238"/>
    <w:rsid w:val="008C12CA"/>
    <w:rsid w:val="008C12E9"/>
    <w:rsid w:val="008C1829"/>
    <w:rsid w:val="008C220C"/>
    <w:rsid w:val="008C3023"/>
    <w:rsid w:val="008C34B8"/>
    <w:rsid w:val="008C3618"/>
    <w:rsid w:val="008C490C"/>
    <w:rsid w:val="008C6B2A"/>
    <w:rsid w:val="008C773C"/>
    <w:rsid w:val="008D016B"/>
    <w:rsid w:val="008E05A5"/>
    <w:rsid w:val="008E16C3"/>
    <w:rsid w:val="008E180E"/>
    <w:rsid w:val="008E2ADB"/>
    <w:rsid w:val="008E2C67"/>
    <w:rsid w:val="008E36ED"/>
    <w:rsid w:val="008E6058"/>
    <w:rsid w:val="008E6767"/>
    <w:rsid w:val="008E7239"/>
    <w:rsid w:val="008F1C77"/>
    <w:rsid w:val="008F2042"/>
    <w:rsid w:val="008F32BB"/>
    <w:rsid w:val="008F3C35"/>
    <w:rsid w:val="008F45B2"/>
    <w:rsid w:val="008F6C07"/>
    <w:rsid w:val="008F6C96"/>
    <w:rsid w:val="0090081A"/>
    <w:rsid w:val="00902D1B"/>
    <w:rsid w:val="00903DC7"/>
    <w:rsid w:val="00904FA4"/>
    <w:rsid w:val="009127FE"/>
    <w:rsid w:val="009160A6"/>
    <w:rsid w:val="00920D2C"/>
    <w:rsid w:val="0092122A"/>
    <w:rsid w:val="00921F2D"/>
    <w:rsid w:val="0092218A"/>
    <w:rsid w:val="00923D47"/>
    <w:rsid w:val="00925935"/>
    <w:rsid w:val="00925D90"/>
    <w:rsid w:val="00926FF8"/>
    <w:rsid w:val="009275FF"/>
    <w:rsid w:val="00927D48"/>
    <w:rsid w:val="0093045C"/>
    <w:rsid w:val="00934D26"/>
    <w:rsid w:val="00936094"/>
    <w:rsid w:val="00937179"/>
    <w:rsid w:val="00940812"/>
    <w:rsid w:val="009419BB"/>
    <w:rsid w:val="00943775"/>
    <w:rsid w:val="00944F73"/>
    <w:rsid w:val="00946504"/>
    <w:rsid w:val="00946AE6"/>
    <w:rsid w:val="00947C22"/>
    <w:rsid w:val="00951427"/>
    <w:rsid w:val="009561A4"/>
    <w:rsid w:val="00960781"/>
    <w:rsid w:val="0096382B"/>
    <w:rsid w:val="00963BF2"/>
    <w:rsid w:val="00966957"/>
    <w:rsid w:val="00966ABB"/>
    <w:rsid w:val="00970CAF"/>
    <w:rsid w:val="00972849"/>
    <w:rsid w:val="00972B64"/>
    <w:rsid w:val="00973CA4"/>
    <w:rsid w:val="00975611"/>
    <w:rsid w:val="00975713"/>
    <w:rsid w:val="009766AB"/>
    <w:rsid w:val="0098055C"/>
    <w:rsid w:val="009806D9"/>
    <w:rsid w:val="009809F8"/>
    <w:rsid w:val="0098173C"/>
    <w:rsid w:val="00982134"/>
    <w:rsid w:val="0098684B"/>
    <w:rsid w:val="0099029F"/>
    <w:rsid w:val="00990EE4"/>
    <w:rsid w:val="00993174"/>
    <w:rsid w:val="0099342B"/>
    <w:rsid w:val="0099503A"/>
    <w:rsid w:val="00995087"/>
    <w:rsid w:val="00995392"/>
    <w:rsid w:val="009A025F"/>
    <w:rsid w:val="009A1CE9"/>
    <w:rsid w:val="009A3739"/>
    <w:rsid w:val="009A38B4"/>
    <w:rsid w:val="009A3F00"/>
    <w:rsid w:val="009A47B0"/>
    <w:rsid w:val="009A4943"/>
    <w:rsid w:val="009B08B9"/>
    <w:rsid w:val="009B1EF4"/>
    <w:rsid w:val="009B3E11"/>
    <w:rsid w:val="009B49EE"/>
    <w:rsid w:val="009B7EBA"/>
    <w:rsid w:val="009C34BF"/>
    <w:rsid w:val="009C4039"/>
    <w:rsid w:val="009C61B8"/>
    <w:rsid w:val="009C75AD"/>
    <w:rsid w:val="009C7E72"/>
    <w:rsid w:val="009D44C0"/>
    <w:rsid w:val="009D7C48"/>
    <w:rsid w:val="009E0118"/>
    <w:rsid w:val="009E051E"/>
    <w:rsid w:val="009E06AA"/>
    <w:rsid w:val="009E173F"/>
    <w:rsid w:val="009E2396"/>
    <w:rsid w:val="009E29E5"/>
    <w:rsid w:val="009E2C18"/>
    <w:rsid w:val="009E54E1"/>
    <w:rsid w:val="009E5659"/>
    <w:rsid w:val="009E6458"/>
    <w:rsid w:val="009E67AA"/>
    <w:rsid w:val="009F0FEB"/>
    <w:rsid w:val="009F1185"/>
    <w:rsid w:val="009F3E62"/>
    <w:rsid w:val="009F3F96"/>
    <w:rsid w:val="009F4DFD"/>
    <w:rsid w:val="009F63AD"/>
    <w:rsid w:val="00A00DF8"/>
    <w:rsid w:val="00A022F4"/>
    <w:rsid w:val="00A04200"/>
    <w:rsid w:val="00A05D12"/>
    <w:rsid w:val="00A07778"/>
    <w:rsid w:val="00A11277"/>
    <w:rsid w:val="00A11410"/>
    <w:rsid w:val="00A1410A"/>
    <w:rsid w:val="00A1462D"/>
    <w:rsid w:val="00A14D01"/>
    <w:rsid w:val="00A15E7A"/>
    <w:rsid w:val="00A20833"/>
    <w:rsid w:val="00A2368F"/>
    <w:rsid w:val="00A2594A"/>
    <w:rsid w:val="00A263A8"/>
    <w:rsid w:val="00A272BE"/>
    <w:rsid w:val="00A2739C"/>
    <w:rsid w:val="00A3100D"/>
    <w:rsid w:val="00A35DFD"/>
    <w:rsid w:val="00A3607D"/>
    <w:rsid w:val="00A365C6"/>
    <w:rsid w:val="00A40568"/>
    <w:rsid w:val="00A413F1"/>
    <w:rsid w:val="00A46AB2"/>
    <w:rsid w:val="00A569B9"/>
    <w:rsid w:val="00A56B1D"/>
    <w:rsid w:val="00A573E6"/>
    <w:rsid w:val="00A57607"/>
    <w:rsid w:val="00A57F26"/>
    <w:rsid w:val="00A613B0"/>
    <w:rsid w:val="00A61E73"/>
    <w:rsid w:val="00A6769E"/>
    <w:rsid w:val="00A677FC"/>
    <w:rsid w:val="00A70B56"/>
    <w:rsid w:val="00A714CD"/>
    <w:rsid w:val="00A73CFB"/>
    <w:rsid w:val="00A77474"/>
    <w:rsid w:val="00A77D3D"/>
    <w:rsid w:val="00A77DBF"/>
    <w:rsid w:val="00A8015B"/>
    <w:rsid w:val="00A81684"/>
    <w:rsid w:val="00A82300"/>
    <w:rsid w:val="00A83A45"/>
    <w:rsid w:val="00A8504B"/>
    <w:rsid w:val="00A851B2"/>
    <w:rsid w:val="00A86746"/>
    <w:rsid w:val="00A8698C"/>
    <w:rsid w:val="00A875D2"/>
    <w:rsid w:val="00A90D81"/>
    <w:rsid w:val="00A91FD7"/>
    <w:rsid w:val="00A938E7"/>
    <w:rsid w:val="00A93974"/>
    <w:rsid w:val="00A96FDB"/>
    <w:rsid w:val="00A973CA"/>
    <w:rsid w:val="00A97BED"/>
    <w:rsid w:val="00AA07C4"/>
    <w:rsid w:val="00AA0D28"/>
    <w:rsid w:val="00AA4063"/>
    <w:rsid w:val="00AA4A02"/>
    <w:rsid w:val="00AA544B"/>
    <w:rsid w:val="00AB1067"/>
    <w:rsid w:val="00AB12AC"/>
    <w:rsid w:val="00AB3C92"/>
    <w:rsid w:val="00AB543C"/>
    <w:rsid w:val="00AB63B7"/>
    <w:rsid w:val="00AB6D9C"/>
    <w:rsid w:val="00AC29EC"/>
    <w:rsid w:val="00AC671A"/>
    <w:rsid w:val="00AC7098"/>
    <w:rsid w:val="00AD128F"/>
    <w:rsid w:val="00AD38EB"/>
    <w:rsid w:val="00AD5B87"/>
    <w:rsid w:val="00AD5D4B"/>
    <w:rsid w:val="00AE0534"/>
    <w:rsid w:val="00AE065E"/>
    <w:rsid w:val="00AE2390"/>
    <w:rsid w:val="00AE2FFE"/>
    <w:rsid w:val="00AE4B24"/>
    <w:rsid w:val="00AE4FFD"/>
    <w:rsid w:val="00AF0DE6"/>
    <w:rsid w:val="00AF0E9A"/>
    <w:rsid w:val="00AF1DE4"/>
    <w:rsid w:val="00AF3238"/>
    <w:rsid w:val="00AF5A00"/>
    <w:rsid w:val="00AF5DCB"/>
    <w:rsid w:val="00AF7371"/>
    <w:rsid w:val="00AF7800"/>
    <w:rsid w:val="00AF79CD"/>
    <w:rsid w:val="00B016B5"/>
    <w:rsid w:val="00B01C61"/>
    <w:rsid w:val="00B02F00"/>
    <w:rsid w:val="00B03DAB"/>
    <w:rsid w:val="00B056D6"/>
    <w:rsid w:val="00B069C8"/>
    <w:rsid w:val="00B11574"/>
    <w:rsid w:val="00B14B5E"/>
    <w:rsid w:val="00B15C38"/>
    <w:rsid w:val="00B15DEC"/>
    <w:rsid w:val="00B16AC3"/>
    <w:rsid w:val="00B20811"/>
    <w:rsid w:val="00B20838"/>
    <w:rsid w:val="00B22DA7"/>
    <w:rsid w:val="00B269E4"/>
    <w:rsid w:val="00B319E8"/>
    <w:rsid w:val="00B32ACE"/>
    <w:rsid w:val="00B33253"/>
    <w:rsid w:val="00B35D94"/>
    <w:rsid w:val="00B40587"/>
    <w:rsid w:val="00B424C7"/>
    <w:rsid w:val="00B44664"/>
    <w:rsid w:val="00B44DC5"/>
    <w:rsid w:val="00B45998"/>
    <w:rsid w:val="00B506AF"/>
    <w:rsid w:val="00B50D47"/>
    <w:rsid w:val="00B53DCE"/>
    <w:rsid w:val="00B55714"/>
    <w:rsid w:val="00B55C89"/>
    <w:rsid w:val="00B622F9"/>
    <w:rsid w:val="00B62543"/>
    <w:rsid w:val="00B62A8A"/>
    <w:rsid w:val="00B63331"/>
    <w:rsid w:val="00B648C8"/>
    <w:rsid w:val="00B67B87"/>
    <w:rsid w:val="00B70351"/>
    <w:rsid w:val="00B7053B"/>
    <w:rsid w:val="00B739B1"/>
    <w:rsid w:val="00B73B8F"/>
    <w:rsid w:val="00B77766"/>
    <w:rsid w:val="00B81957"/>
    <w:rsid w:val="00B81A4E"/>
    <w:rsid w:val="00B8411E"/>
    <w:rsid w:val="00B84757"/>
    <w:rsid w:val="00B85228"/>
    <w:rsid w:val="00B85816"/>
    <w:rsid w:val="00B85BF8"/>
    <w:rsid w:val="00B86D8E"/>
    <w:rsid w:val="00B91063"/>
    <w:rsid w:val="00B933B0"/>
    <w:rsid w:val="00B951F7"/>
    <w:rsid w:val="00B961FB"/>
    <w:rsid w:val="00B96A13"/>
    <w:rsid w:val="00B96C7B"/>
    <w:rsid w:val="00B975AE"/>
    <w:rsid w:val="00B97754"/>
    <w:rsid w:val="00B97B65"/>
    <w:rsid w:val="00BA0330"/>
    <w:rsid w:val="00BA0854"/>
    <w:rsid w:val="00BA12EC"/>
    <w:rsid w:val="00BA23FA"/>
    <w:rsid w:val="00BA3B69"/>
    <w:rsid w:val="00BA4388"/>
    <w:rsid w:val="00BA66C4"/>
    <w:rsid w:val="00BA783D"/>
    <w:rsid w:val="00BB016D"/>
    <w:rsid w:val="00BB05CB"/>
    <w:rsid w:val="00BB06F2"/>
    <w:rsid w:val="00BB10C5"/>
    <w:rsid w:val="00BB152D"/>
    <w:rsid w:val="00BB2005"/>
    <w:rsid w:val="00BB2EF6"/>
    <w:rsid w:val="00BB3914"/>
    <w:rsid w:val="00BB3AB1"/>
    <w:rsid w:val="00BB3DC6"/>
    <w:rsid w:val="00BB40B7"/>
    <w:rsid w:val="00BB5E4F"/>
    <w:rsid w:val="00BB6780"/>
    <w:rsid w:val="00BB7C0A"/>
    <w:rsid w:val="00BC0037"/>
    <w:rsid w:val="00BC1B19"/>
    <w:rsid w:val="00BC2502"/>
    <w:rsid w:val="00BC6A69"/>
    <w:rsid w:val="00BC6BAE"/>
    <w:rsid w:val="00BC6D84"/>
    <w:rsid w:val="00BC729D"/>
    <w:rsid w:val="00BD0DE9"/>
    <w:rsid w:val="00BD2D82"/>
    <w:rsid w:val="00BD3144"/>
    <w:rsid w:val="00BD38FA"/>
    <w:rsid w:val="00BD4291"/>
    <w:rsid w:val="00BD5A4B"/>
    <w:rsid w:val="00BD5C5D"/>
    <w:rsid w:val="00BD61C3"/>
    <w:rsid w:val="00BD6F9F"/>
    <w:rsid w:val="00BE2436"/>
    <w:rsid w:val="00BE29D1"/>
    <w:rsid w:val="00BE43AD"/>
    <w:rsid w:val="00BE442A"/>
    <w:rsid w:val="00BE5213"/>
    <w:rsid w:val="00BE5F6D"/>
    <w:rsid w:val="00BE675A"/>
    <w:rsid w:val="00BE6B48"/>
    <w:rsid w:val="00BE71B8"/>
    <w:rsid w:val="00BE76FE"/>
    <w:rsid w:val="00BE78CB"/>
    <w:rsid w:val="00BF10EF"/>
    <w:rsid w:val="00BF571C"/>
    <w:rsid w:val="00BF60F0"/>
    <w:rsid w:val="00BF68ED"/>
    <w:rsid w:val="00BF75F9"/>
    <w:rsid w:val="00C00668"/>
    <w:rsid w:val="00C00D75"/>
    <w:rsid w:val="00C0147B"/>
    <w:rsid w:val="00C02ECC"/>
    <w:rsid w:val="00C0334A"/>
    <w:rsid w:val="00C03CFF"/>
    <w:rsid w:val="00C03DA9"/>
    <w:rsid w:val="00C0464B"/>
    <w:rsid w:val="00C04AFA"/>
    <w:rsid w:val="00C05784"/>
    <w:rsid w:val="00C060F0"/>
    <w:rsid w:val="00C07158"/>
    <w:rsid w:val="00C13F87"/>
    <w:rsid w:val="00C16C36"/>
    <w:rsid w:val="00C327E1"/>
    <w:rsid w:val="00C32BA1"/>
    <w:rsid w:val="00C330F4"/>
    <w:rsid w:val="00C3499A"/>
    <w:rsid w:val="00C36C55"/>
    <w:rsid w:val="00C42452"/>
    <w:rsid w:val="00C43AE9"/>
    <w:rsid w:val="00C44CDB"/>
    <w:rsid w:val="00C45C03"/>
    <w:rsid w:val="00C463BD"/>
    <w:rsid w:val="00C47779"/>
    <w:rsid w:val="00C514B8"/>
    <w:rsid w:val="00C51DF2"/>
    <w:rsid w:val="00C5280C"/>
    <w:rsid w:val="00C5331C"/>
    <w:rsid w:val="00C53A29"/>
    <w:rsid w:val="00C54157"/>
    <w:rsid w:val="00C60041"/>
    <w:rsid w:val="00C62AC9"/>
    <w:rsid w:val="00C630D4"/>
    <w:rsid w:val="00C63120"/>
    <w:rsid w:val="00C64214"/>
    <w:rsid w:val="00C662FD"/>
    <w:rsid w:val="00C66C89"/>
    <w:rsid w:val="00C708CB"/>
    <w:rsid w:val="00C71EF5"/>
    <w:rsid w:val="00C72B78"/>
    <w:rsid w:val="00C7312D"/>
    <w:rsid w:val="00C733CC"/>
    <w:rsid w:val="00C80A43"/>
    <w:rsid w:val="00C82CED"/>
    <w:rsid w:val="00C8389D"/>
    <w:rsid w:val="00C849B1"/>
    <w:rsid w:val="00C85CFD"/>
    <w:rsid w:val="00C8672C"/>
    <w:rsid w:val="00C91551"/>
    <w:rsid w:val="00C953C0"/>
    <w:rsid w:val="00C95B7C"/>
    <w:rsid w:val="00C96CB7"/>
    <w:rsid w:val="00CA2BBC"/>
    <w:rsid w:val="00CA2E5A"/>
    <w:rsid w:val="00CA3199"/>
    <w:rsid w:val="00CA3C6F"/>
    <w:rsid w:val="00CA4DB0"/>
    <w:rsid w:val="00CA647D"/>
    <w:rsid w:val="00CA79BE"/>
    <w:rsid w:val="00CB2814"/>
    <w:rsid w:val="00CB7324"/>
    <w:rsid w:val="00CB7E5C"/>
    <w:rsid w:val="00CC0EE6"/>
    <w:rsid w:val="00CC1CA6"/>
    <w:rsid w:val="00CC1DCF"/>
    <w:rsid w:val="00CC4373"/>
    <w:rsid w:val="00CC6D23"/>
    <w:rsid w:val="00CC7F79"/>
    <w:rsid w:val="00CD0137"/>
    <w:rsid w:val="00CD4CF9"/>
    <w:rsid w:val="00CD4FF3"/>
    <w:rsid w:val="00CD586A"/>
    <w:rsid w:val="00CE2A04"/>
    <w:rsid w:val="00CE533C"/>
    <w:rsid w:val="00CE53A2"/>
    <w:rsid w:val="00CE7EB0"/>
    <w:rsid w:val="00CE7FE5"/>
    <w:rsid w:val="00CF1BD4"/>
    <w:rsid w:val="00CF3DB4"/>
    <w:rsid w:val="00CF46B9"/>
    <w:rsid w:val="00CF57AF"/>
    <w:rsid w:val="00CF5B5F"/>
    <w:rsid w:val="00CF5D01"/>
    <w:rsid w:val="00CF6569"/>
    <w:rsid w:val="00D00677"/>
    <w:rsid w:val="00D01A20"/>
    <w:rsid w:val="00D03EA2"/>
    <w:rsid w:val="00D05EC3"/>
    <w:rsid w:val="00D06B07"/>
    <w:rsid w:val="00D100C1"/>
    <w:rsid w:val="00D1134F"/>
    <w:rsid w:val="00D11551"/>
    <w:rsid w:val="00D12069"/>
    <w:rsid w:val="00D21B24"/>
    <w:rsid w:val="00D21FD5"/>
    <w:rsid w:val="00D22924"/>
    <w:rsid w:val="00D304FC"/>
    <w:rsid w:val="00D3061E"/>
    <w:rsid w:val="00D30C66"/>
    <w:rsid w:val="00D311CA"/>
    <w:rsid w:val="00D3122F"/>
    <w:rsid w:val="00D32C20"/>
    <w:rsid w:val="00D33EA0"/>
    <w:rsid w:val="00D34EAC"/>
    <w:rsid w:val="00D34EDC"/>
    <w:rsid w:val="00D35C2E"/>
    <w:rsid w:val="00D36294"/>
    <w:rsid w:val="00D40F2B"/>
    <w:rsid w:val="00D44CAD"/>
    <w:rsid w:val="00D45318"/>
    <w:rsid w:val="00D45F6E"/>
    <w:rsid w:val="00D46A7F"/>
    <w:rsid w:val="00D50B7B"/>
    <w:rsid w:val="00D527B2"/>
    <w:rsid w:val="00D563A0"/>
    <w:rsid w:val="00D570E0"/>
    <w:rsid w:val="00D57275"/>
    <w:rsid w:val="00D57FF0"/>
    <w:rsid w:val="00D61D82"/>
    <w:rsid w:val="00D62708"/>
    <w:rsid w:val="00D6505C"/>
    <w:rsid w:val="00D653C7"/>
    <w:rsid w:val="00D675AC"/>
    <w:rsid w:val="00D7068D"/>
    <w:rsid w:val="00D70B0B"/>
    <w:rsid w:val="00D7337F"/>
    <w:rsid w:val="00D73EF2"/>
    <w:rsid w:val="00D768B4"/>
    <w:rsid w:val="00D76A06"/>
    <w:rsid w:val="00D76B86"/>
    <w:rsid w:val="00D7755D"/>
    <w:rsid w:val="00D81077"/>
    <w:rsid w:val="00D811EA"/>
    <w:rsid w:val="00D83837"/>
    <w:rsid w:val="00D84141"/>
    <w:rsid w:val="00D86427"/>
    <w:rsid w:val="00D868BE"/>
    <w:rsid w:val="00D9077A"/>
    <w:rsid w:val="00D91600"/>
    <w:rsid w:val="00D9232E"/>
    <w:rsid w:val="00DA12A8"/>
    <w:rsid w:val="00DA2386"/>
    <w:rsid w:val="00DA2DBE"/>
    <w:rsid w:val="00DA3EAD"/>
    <w:rsid w:val="00DA7959"/>
    <w:rsid w:val="00DA7C85"/>
    <w:rsid w:val="00DB0959"/>
    <w:rsid w:val="00DB1A6A"/>
    <w:rsid w:val="00DB1B4B"/>
    <w:rsid w:val="00DB525B"/>
    <w:rsid w:val="00DB7045"/>
    <w:rsid w:val="00DC123B"/>
    <w:rsid w:val="00DC1673"/>
    <w:rsid w:val="00DC1835"/>
    <w:rsid w:val="00DC2FFC"/>
    <w:rsid w:val="00DC4117"/>
    <w:rsid w:val="00DC766C"/>
    <w:rsid w:val="00DD1079"/>
    <w:rsid w:val="00DD181C"/>
    <w:rsid w:val="00DD382B"/>
    <w:rsid w:val="00DD4740"/>
    <w:rsid w:val="00DD49B8"/>
    <w:rsid w:val="00DD5C4A"/>
    <w:rsid w:val="00DD6689"/>
    <w:rsid w:val="00DE337F"/>
    <w:rsid w:val="00DE4BFE"/>
    <w:rsid w:val="00DE5316"/>
    <w:rsid w:val="00DF08BF"/>
    <w:rsid w:val="00DF2556"/>
    <w:rsid w:val="00DF3114"/>
    <w:rsid w:val="00DF72F4"/>
    <w:rsid w:val="00E017EC"/>
    <w:rsid w:val="00E019CE"/>
    <w:rsid w:val="00E021BF"/>
    <w:rsid w:val="00E04217"/>
    <w:rsid w:val="00E051FA"/>
    <w:rsid w:val="00E06743"/>
    <w:rsid w:val="00E11405"/>
    <w:rsid w:val="00E13E30"/>
    <w:rsid w:val="00E14C89"/>
    <w:rsid w:val="00E21D85"/>
    <w:rsid w:val="00E229A7"/>
    <w:rsid w:val="00E23EF6"/>
    <w:rsid w:val="00E2512A"/>
    <w:rsid w:val="00E260EA"/>
    <w:rsid w:val="00E2634A"/>
    <w:rsid w:val="00E26E50"/>
    <w:rsid w:val="00E3058A"/>
    <w:rsid w:val="00E30C3F"/>
    <w:rsid w:val="00E31E8F"/>
    <w:rsid w:val="00E32768"/>
    <w:rsid w:val="00E33398"/>
    <w:rsid w:val="00E33D70"/>
    <w:rsid w:val="00E4079F"/>
    <w:rsid w:val="00E412C7"/>
    <w:rsid w:val="00E42174"/>
    <w:rsid w:val="00E42223"/>
    <w:rsid w:val="00E422A3"/>
    <w:rsid w:val="00E42F84"/>
    <w:rsid w:val="00E44E86"/>
    <w:rsid w:val="00E500FF"/>
    <w:rsid w:val="00E52F12"/>
    <w:rsid w:val="00E54283"/>
    <w:rsid w:val="00E54FD5"/>
    <w:rsid w:val="00E55024"/>
    <w:rsid w:val="00E605A0"/>
    <w:rsid w:val="00E62769"/>
    <w:rsid w:val="00E630BF"/>
    <w:rsid w:val="00E662D6"/>
    <w:rsid w:val="00E662ED"/>
    <w:rsid w:val="00E6689F"/>
    <w:rsid w:val="00E66F55"/>
    <w:rsid w:val="00E705D1"/>
    <w:rsid w:val="00E7251B"/>
    <w:rsid w:val="00E72B9E"/>
    <w:rsid w:val="00E74DA2"/>
    <w:rsid w:val="00E751D9"/>
    <w:rsid w:val="00E7539B"/>
    <w:rsid w:val="00E75E02"/>
    <w:rsid w:val="00E80C16"/>
    <w:rsid w:val="00E8148E"/>
    <w:rsid w:val="00E816D6"/>
    <w:rsid w:val="00E834C8"/>
    <w:rsid w:val="00E83926"/>
    <w:rsid w:val="00E841AA"/>
    <w:rsid w:val="00E8423E"/>
    <w:rsid w:val="00E84C54"/>
    <w:rsid w:val="00E85BE7"/>
    <w:rsid w:val="00E86713"/>
    <w:rsid w:val="00E87FAA"/>
    <w:rsid w:val="00E9078D"/>
    <w:rsid w:val="00E90B7A"/>
    <w:rsid w:val="00E94BF2"/>
    <w:rsid w:val="00E96703"/>
    <w:rsid w:val="00EA044A"/>
    <w:rsid w:val="00EA2310"/>
    <w:rsid w:val="00EA240D"/>
    <w:rsid w:val="00EA5999"/>
    <w:rsid w:val="00EA6108"/>
    <w:rsid w:val="00EA6608"/>
    <w:rsid w:val="00EA6EBF"/>
    <w:rsid w:val="00EB2FAB"/>
    <w:rsid w:val="00EB5465"/>
    <w:rsid w:val="00EB7311"/>
    <w:rsid w:val="00EC14C9"/>
    <w:rsid w:val="00EC2D78"/>
    <w:rsid w:val="00EC4448"/>
    <w:rsid w:val="00EC4B63"/>
    <w:rsid w:val="00EC7B8F"/>
    <w:rsid w:val="00EC7D89"/>
    <w:rsid w:val="00ED0E21"/>
    <w:rsid w:val="00ED2C64"/>
    <w:rsid w:val="00ED4436"/>
    <w:rsid w:val="00ED57E9"/>
    <w:rsid w:val="00ED7889"/>
    <w:rsid w:val="00EE3603"/>
    <w:rsid w:val="00EE42EB"/>
    <w:rsid w:val="00EE4424"/>
    <w:rsid w:val="00EE485D"/>
    <w:rsid w:val="00EE55FA"/>
    <w:rsid w:val="00EE5E72"/>
    <w:rsid w:val="00EF021B"/>
    <w:rsid w:val="00EF1505"/>
    <w:rsid w:val="00EF1A39"/>
    <w:rsid w:val="00EF3320"/>
    <w:rsid w:val="00EF3397"/>
    <w:rsid w:val="00EF3604"/>
    <w:rsid w:val="00EF3F2C"/>
    <w:rsid w:val="00EF6FAE"/>
    <w:rsid w:val="00EF7733"/>
    <w:rsid w:val="00EF7F95"/>
    <w:rsid w:val="00F03355"/>
    <w:rsid w:val="00F04277"/>
    <w:rsid w:val="00F06DAE"/>
    <w:rsid w:val="00F1010E"/>
    <w:rsid w:val="00F14382"/>
    <w:rsid w:val="00F144AE"/>
    <w:rsid w:val="00F150C9"/>
    <w:rsid w:val="00F15FCB"/>
    <w:rsid w:val="00F17F06"/>
    <w:rsid w:val="00F200CB"/>
    <w:rsid w:val="00F204F7"/>
    <w:rsid w:val="00F22FB2"/>
    <w:rsid w:val="00F2382D"/>
    <w:rsid w:val="00F23BE4"/>
    <w:rsid w:val="00F24DAA"/>
    <w:rsid w:val="00F25699"/>
    <w:rsid w:val="00F307D7"/>
    <w:rsid w:val="00F30E83"/>
    <w:rsid w:val="00F31662"/>
    <w:rsid w:val="00F33530"/>
    <w:rsid w:val="00F355DC"/>
    <w:rsid w:val="00F36041"/>
    <w:rsid w:val="00F370E9"/>
    <w:rsid w:val="00F4088F"/>
    <w:rsid w:val="00F40B5B"/>
    <w:rsid w:val="00F41DDA"/>
    <w:rsid w:val="00F43966"/>
    <w:rsid w:val="00F44778"/>
    <w:rsid w:val="00F46654"/>
    <w:rsid w:val="00F46B8E"/>
    <w:rsid w:val="00F46FB5"/>
    <w:rsid w:val="00F505BF"/>
    <w:rsid w:val="00F507D2"/>
    <w:rsid w:val="00F51CA8"/>
    <w:rsid w:val="00F527EA"/>
    <w:rsid w:val="00F53462"/>
    <w:rsid w:val="00F5370E"/>
    <w:rsid w:val="00F54C88"/>
    <w:rsid w:val="00F569BD"/>
    <w:rsid w:val="00F56EE1"/>
    <w:rsid w:val="00F57B80"/>
    <w:rsid w:val="00F60FC2"/>
    <w:rsid w:val="00F62364"/>
    <w:rsid w:val="00F64A9D"/>
    <w:rsid w:val="00F65812"/>
    <w:rsid w:val="00F67502"/>
    <w:rsid w:val="00F67678"/>
    <w:rsid w:val="00F70772"/>
    <w:rsid w:val="00F711E4"/>
    <w:rsid w:val="00F71BF3"/>
    <w:rsid w:val="00F7381A"/>
    <w:rsid w:val="00F74259"/>
    <w:rsid w:val="00F74C43"/>
    <w:rsid w:val="00F76CFA"/>
    <w:rsid w:val="00F8040A"/>
    <w:rsid w:val="00F8310D"/>
    <w:rsid w:val="00F845D0"/>
    <w:rsid w:val="00F852F4"/>
    <w:rsid w:val="00F8620B"/>
    <w:rsid w:val="00F871A1"/>
    <w:rsid w:val="00F90F4A"/>
    <w:rsid w:val="00F92381"/>
    <w:rsid w:val="00F95B26"/>
    <w:rsid w:val="00F9630C"/>
    <w:rsid w:val="00F97C10"/>
    <w:rsid w:val="00FA284B"/>
    <w:rsid w:val="00FA2B6B"/>
    <w:rsid w:val="00FA2CB1"/>
    <w:rsid w:val="00FA31FD"/>
    <w:rsid w:val="00FA4FD0"/>
    <w:rsid w:val="00FA5265"/>
    <w:rsid w:val="00FA7277"/>
    <w:rsid w:val="00FA768E"/>
    <w:rsid w:val="00FB002F"/>
    <w:rsid w:val="00FB07A8"/>
    <w:rsid w:val="00FB12D0"/>
    <w:rsid w:val="00FB2456"/>
    <w:rsid w:val="00FB35B0"/>
    <w:rsid w:val="00FB420F"/>
    <w:rsid w:val="00FB63AE"/>
    <w:rsid w:val="00FB7809"/>
    <w:rsid w:val="00FC2366"/>
    <w:rsid w:val="00FC3DA4"/>
    <w:rsid w:val="00FC45E3"/>
    <w:rsid w:val="00FC6541"/>
    <w:rsid w:val="00FC6B5E"/>
    <w:rsid w:val="00FC6DD2"/>
    <w:rsid w:val="00FC788F"/>
    <w:rsid w:val="00FD03B9"/>
    <w:rsid w:val="00FD083A"/>
    <w:rsid w:val="00FD23BC"/>
    <w:rsid w:val="00FD3BA1"/>
    <w:rsid w:val="00FD43F6"/>
    <w:rsid w:val="00FD57D1"/>
    <w:rsid w:val="00FD5BD3"/>
    <w:rsid w:val="00FD5CBC"/>
    <w:rsid w:val="00FD675A"/>
    <w:rsid w:val="00FD6833"/>
    <w:rsid w:val="00FE1B1A"/>
    <w:rsid w:val="00FE261C"/>
    <w:rsid w:val="00FE29B6"/>
    <w:rsid w:val="00FE3637"/>
    <w:rsid w:val="00FE4B14"/>
    <w:rsid w:val="00FE5005"/>
    <w:rsid w:val="00FE68A0"/>
    <w:rsid w:val="00FF3A2C"/>
    <w:rsid w:val="00FF482C"/>
    <w:rsid w:val="00FF52A6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>
      <v:fill color="white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E7A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127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Char"/>
    <w:uiPriority w:val="9"/>
    <w:qFormat/>
    <w:rsid w:val="009160A6"/>
    <w:pPr>
      <w:widowControl/>
      <w:wordWrap/>
      <w:autoSpaceDE/>
      <w:autoSpaceDN/>
      <w:spacing w:before="100" w:beforeAutospacing="1" w:after="132"/>
      <w:jc w:val="left"/>
      <w:outlineLvl w:val="3"/>
    </w:pPr>
    <w:rPr>
      <w:rFonts w:ascii="굴림" w:eastAsia="굴림" w:hAnsi="굴림" w:cs="굴림"/>
      <w:kern w:val="0"/>
      <w:sz w:val="12"/>
      <w:szCs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492336"/>
  </w:style>
  <w:style w:type="paragraph" w:styleId="a3">
    <w:name w:val="header"/>
    <w:basedOn w:val="a"/>
    <w:link w:val="Char"/>
    <w:uiPriority w:val="99"/>
    <w:unhideWhenUsed/>
    <w:rsid w:val="006E19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99C"/>
  </w:style>
  <w:style w:type="paragraph" w:styleId="a4">
    <w:name w:val="footer"/>
    <w:basedOn w:val="a"/>
    <w:link w:val="Char0"/>
    <w:uiPriority w:val="99"/>
    <w:unhideWhenUsed/>
    <w:rsid w:val="006E19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99C"/>
  </w:style>
  <w:style w:type="character" w:styleId="a5">
    <w:name w:val="Hyperlink"/>
    <w:basedOn w:val="a0"/>
    <w:uiPriority w:val="99"/>
    <w:unhideWhenUsed/>
    <w:rsid w:val="006E199C"/>
    <w:rPr>
      <w:strike w:val="0"/>
      <w:dstrike w:val="0"/>
      <w:color w:val="316C9D"/>
      <w:u w:val="none"/>
      <w:effect w:val="none"/>
    </w:rPr>
  </w:style>
  <w:style w:type="character" w:styleId="a6">
    <w:name w:val="Emphasis"/>
    <w:basedOn w:val="a0"/>
    <w:uiPriority w:val="20"/>
    <w:qFormat/>
    <w:rsid w:val="006E199C"/>
    <w:rPr>
      <w:i/>
      <w:iCs/>
      <w:sz w:val="24"/>
      <w:szCs w:val="24"/>
      <w:bdr w:val="none" w:sz="0" w:space="0" w:color="auto" w:frame="1"/>
      <w:vertAlign w:val="baseline"/>
    </w:rPr>
  </w:style>
  <w:style w:type="character" w:styleId="a7">
    <w:name w:val="Strong"/>
    <w:basedOn w:val="a0"/>
    <w:uiPriority w:val="22"/>
    <w:qFormat/>
    <w:rsid w:val="00925D90"/>
    <w:rPr>
      <w:b/>
      <w:bCs/>
    </w:rPr>
  </w:style>
  <w:style w:type="character" w:customStyle="1" w:styleId="refpreview1">
    <w:name w:val="refpreview1"/>
    <w:basedOn w:val="a0"/>
    <w:rsid w:val="00925D90"/>
    <w:rPr>
      <w:vanish/>
      <w:webHidden w:val="0"/>
      <w:shd w:val="clear" w:color="auto" w:fill="EEEEEE"/>
      <w:specVanish w:val="0"/>
    </w:rPr>
  </w:style>
  <w:style w:type="character" w:customStyle="1" w:styleId="smallcaps">
    <w:name w:val="smallcaps"/>
    <w:basedOn w:val="a0"/>
    <w:rsid w:val="005808F6"/>
    <w:rPr>
      <w:smallCaps/>
      <w:sz w:val="24"/>
      <w:szCs w:val="24"/>
      <w:bdr w:val="none" w:sz="0" w:space="0" w:color="auto" w:frame="1"/>
      <w:vertAlign w:val="baseline"/>
    </w:rPr>
  </w:style>
  <w:style w:type="paragraph" w:customStyle="1" w:styleId="Pa12">
    <w:name w:val="Pa12"/>
    <w:basedOn w:val="a"/>
    <w:next w:val="a"/>
    <w:uiPriority w:val="99"/>
    <w:rsid w:val="008C490C"/>
    <w:pPr>
      <w:wordWrap/>
      <w:adjustRightInd w:val="0"/>
      <w:spacing w:line="18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character" w:customStyle="1" w:styleId="A30">
    <w:name w:val="A3"/>
    <w:uiPriority w:val="99"/>
    <w:rsid w:val="008C490C"/>
    <w:rPr>
      <w:rFonts w:ascii="Minion Pro" w:hAnsi="Minion Pro" w:cs="Minion Pro"/>
      <w:color w:val="000000"/>
      <w:sz w:val="13"/>
      <w:szCs w:val="13"/>
    </w:rPr>
  </w:style>
  <w:style w:type="paragraph" w:styleId="a8">
    <w:name w:val="Normal (Web)"/>
    <w:basedOn w:val="a"/>
    <w:uiPriority w:val="99"/>
    <w:unhideWhenUsed/>
    <w:rsid w:val="00A263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160A6"/>
    <w:rPr>
      <w:rFonts w:ascii="굴림" w:eastAsia="굴림" w:hAnsi="굴림" w:cs="굴림"/>
      <w:kern w:val="0"/>
      <w:sz w:val="12"/>
      <w:szCs w:val="12"/>
    </w:rPr>
  </w:style>
  <w:style w:type="character" w:customStyle="1" w:styleId="st">
    <w:name w:val="st"/>
    <w:basedOn w:val="a0"/>
    <w:rsid w:val="003914C2"/>
  </w:style>
  <w:style w:type="character" w:customStyle="1" w:styleId="highlight2">
    <w:name w:val="highlight2"/>
    <w:basedOn w:val="a0"/>
    <w:rsid w:val="007664D5"/>
  </w:style>
  <w:style w:type="character" w:customStyle="1" w:styleId="st1">
    <w:name w:val="st1"/>
    <w:basedOn w:val="a0"/>
    <w:rsid w:val="00E32768"/>
  </w:style>
  <w:style w:type="character" w:customStyle="1" w:styleId="chemf">
    <w:name w:val="chemf"/>
    <w:basedOn w:val="a0"/>
    <w:rsid w:val="00B77766"/>
  </w:style>
  <w:style w:type="character" w:styleId="a9">
    <w:name w:val="FollowedHyperlink"/>
    <w:basedOn w:val="a0"/>
    <w:uiPriority w:val="99"/>
    <w:semiHidden/>
    <w:unhideWhenUsed/>
    <w:rsid w:val="00F14382"/>
    <w:rPr>
      <w:color w:val="800080" w:themeColor="followedHyperlink"/>
      <w:u w:val="single"/>
    </w:rPr>
  </w:style>
  <w:style w:type="character" w:customStyle="1" w:styleId="sc1">
    <w:name w:val="sc1"/>
    <w:basedOn w:val="a0"/>
    <w:rsid w:val="00A8698C"/>
    <w:rPr>
      <w:caps/>
      <w:sz w:val="20"/>
      <w:szCs w:val="20"/>
    </w:rPr>
  </w:style>
  <w:style w:type="paragraph" w:customStyle="1" w:styleId="aa">
    <w:name w:val="바탕글"/>
    <w:basedOn w:val="a"/>
    <w:rsid w:val="0084045D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p">
    <w:name w:val="p"/>
    <w:basedOn w:val="a"/>
    <w:rsid w:val="00F204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A851B2"/>
  </w:style>
  <w:style w:type="paragraph" w:customStyle="1" w:styleId="s0">
    <w:name w:val="s0"/>
    <w:rsid w:val="0093045C"/>
    <w:pPr>
      <w:widowControl w:val="0"/>
      <w:autoSpaceDE w:val="0"/>
      <w:autoSpaceDN w:val="0"/>
      <w:adjustRightInd w:val="0"/>
    </w:pPr>
    <w:rPr>
      <w:rFonts w:ascii="굴림" w:eastAsia="굴림" w:hAnsi="Times New Roman" w:cs="굴림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A11277"/>
    <w:rPr>
      <w:rFonts w:asciiTheme="majorHAnsi" w:eastAsiaTheme="majorEastAsia" w:hAnsiTheme="majorHAnsi" w:cstheme="majorBidi"/>
    </w:rPr>
  </w:style>
  <w:style w:type="character" w:customStyle="1" w:styleId="ref-journal">
    <w:name w:val="ref-journal"/>
    <w:basedOn w:val="a0"/>
    <w:rsid w:val="00A07778"/>
  </w:style>
  <w:style w:type="character" w:customStyle="1" w:styleId="ref-vol">
    <w:name w:val="ref-vol"/>
    <w:basedOn w:val="a0"/>
    <w:rsid w:val="00A07778"/>
  </w:style>
  <w:style w:type="character" w:customStyle="1" w:styleId="cit">
    <w:name w:val="cit"/>
    <w:basedOn w:val="a0"/>
    <w:rsid w:val="00A07778"/>
  </w:style>
  <w:style w:type="character" w:customStyle="1" w:styleId="cite-month-year">
    <w:name w:val="cite-month-year"/>
    <w:basedOn w:val="a0"/>
    <w:rsid w:val="00C5280C"/>
  </w:style>
  <w:style w:type="character" w:customStyle="1" w:styleId="mixed-citation">
    <w:name w:val="mixed-citation"/>
    <w:basedOn w:val="a0"/>
    <w:rsid w:val="00B40587"/>
  </w:style>
  <w:style w:type="character" w:customStyle="1" w:styleId="element-citation">
    <w:name w:val="element-citation"/>
    <w:basedOn w:val="a0"/>
    <w:rsid w:val="00CE7FE5"/>
  </w:style>
  <w:style w:type="character" w:styleId="HTML">
    <w:name w:val="HTML Cite"/>
    <w:basedOn w:val="a0"/>
    <w:uiPriority w:val="99"/>
    <w:semiHidden/>
    <w:unhideWhenUsed/>
    <w:rsid w:val="00CE7FE5"/>
    <w:rPr>
      <w:i/>
      <w:iCs/>
    </w:rPr>
  </w:style>
  <w:style w:type="character" w:customStyle="1" w:styleId="cit-auth2">
    <w:name w:val="cit-auth2"/>
    <w:basedOn w:val="a0"/>
    <w:rsid w:val="00CE7FE5"/>
  </w:style>
  <w:style w:type="character" w:customStyle="1" w:styleId="cit-name-surname">
    <w:name w:val="cit-name-surname"/>
    <w:basedOn w:val="a0"/>
    <w:rsid w:val="00CE7FE5"/>
  </w:style>
  <w:style w:type="character" w:customStyle="1" w:styleId="cit-name-given-names">
    <w:name w:val="cit-name-given-names"/>
    <w:basedOn w:val="a0"/>
    <w:rsid w:val="00CE7FE5"/>
  </w:style>
  <w:style w:type="character" w:customStyle="1" w:styleId="cit-pub-date">
    <w:name w:val="cit-pub-date"/>
    <w:basedOn w:val="a0"/>
    <w:rsid w:val="00CE7FE5"/>
  </w:style>
  <w:style w:type="character" w:customStyle="1" w:styleId="author">
    <w:name w:val="author"/>
    <w:basedOn w:val="a0"/>
    <w:rsid w:val="00CE7FE5"/>
  </w:style>
  <w:style w:type="character" w:customStyle="1" w:styleId="pubyear">
    <w:name w:val="pubyear"/>
    <w:basedOn w:val="a0"/>
    <w:rsid w:val="00CE7FE5"/>
  </w:style>
  <w:style w:type="character" w:customStyle="1" w:styleId="articletitle">
    <w:name w:val="articletitle"/>
    <w:basedOn w:val="a0"/>
    <w:rsid w:val="00CE7FE5"/>
  </w:style>
  <w:style w:type="character" w:customStyle="1" w:styleId="journaltitle2">
    <w:name w:val="journaltitle2"/>
    <w:basedOn w:val="a0"/>
    <w:rsid w:val="00CE7FE5"/>
    <w:rPr>
      <w:i/>
      <w:iCs/>
    </w:rPr>
  </w:style>
  <w:style w:type="character" w:customStyle="1" w:styleId="vol2">
    <w:name w:val="vol2"/>
    <w:basedOn w:val="a0"/>
    <w:rsid w:val="00CE7FE5"/>
    <w:rPr>
      <w:b/>
      <w:bCs/>
    </w:rPr>
  </w:style>
  <w:style w:type="character" w:customStyle="1" w:styleId="pagefirst">
    <w:name w:val="pagefirst"/>
    <w:basedOn w:val="a0"/>
    <w:rsid w:val="00CE7FE5"/>
  </w:style>
  <w:style w:type="character" w:customStyle="1" w:styleId="pagelast">
    <w:name w:val="pagelast"/>
    <w:basedOn w:val="a0"/>
    <w:rsid w:val="00CE7FE5"/>
  </w:style>
  <w:style w:type="character" w:customStyle="1" w:styleId="journalname1">
    <w:name w:val="journalname1"/>
    <w:basedOn w:val="a0"/>
    <w:rsid w:val="00CE7FE5"/>
    <w:rPr>
      <w:i/>
      <w:iCs/>
    </w:rPr>
  </w:style>
  <w:style w:type="character" w:customStyle="1" w:styleId="journalnumber">
    <w:name w:val="journalnumber"/>
    <w:basedOn w:val="a0"/>
    <w:rsid w:val="00CE7FE5"/>
    <w:rPr>
      <w:b/>
      <w:bCs/>
    </w:rPr>
  </w:style>
  <w:style w:type="character" w:customStyle="1" w:styleId="atl1">
    <w:name w:val="atl1"/>
    <w:basedOn w:val="a0"/>
    <w:rsid w:val="00CE7FE5"/>
  </w:style>
  <w:style w:type="paragraph" w:styleId="ab">
    <w:name w:val="Balloon Text"/>
    <w:basedOn w:val="a"/>
    <w:link w:val="Char1"/>
    <w:uiPriority w:val="99"/>
    <w:semiHidden/>
    <w:unhideWhenUsed/>
    <w:rsid w:val="000B6F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0B6FEF"/>
    <w:rPr>
      <w:rFonts w:asciiTheme="majorHAnsi" w:eastAsiaTheme="majorEastAsia" w:hAnsiTheme="majorHAnsi" w:cstheme="majorBidi"/>
      <w:sz w:val="18"/>
      <w:szCs w:val="18"/>
    </w:rPr>
  </w:style>
  <w:style w:type="character" w:customStyle="1" w:styleId="tag-json">
    <w:name w:val="tag-json"/>
    <w:basedOn w:val="a0"/>
    <w:rsid w:val="004135AB"/>
  </w:style>
  <w:style w:type="paragraph" w:styleId="ac">
    <w:name w:val="caption"/>
    <w:basedOn w:val="a"/>
    <w:next w:val="a"/>
    <w:uiPriority w:val="35"/>
    <w:semiHidden/>
    <w:unhideWhenUsed/>
    <w:qFormat/>
    <w:rsid w:val="000C7A72"/>
    <w:rPr>
      <w:b/>
      <w:bCs/>
      <w:szCs w:val="20"/>
    </w:rPr>
  </w:style>
  <w:style w:type="character" w:customStyle="1" w:styleId="mb">
    <w:name w:val="mb"/>
    <w:basedOn w:val="a0"/>
    <w:rsid w:val="00F200C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cp1">
    <w:name w:val="scp1"/>
    <w:basedOn w:val="a0"/>
    <w:rsid w:val="00F200CB"/>
    <w:rPr>
      <w:caps/>
      <w:sz w:val="20"/>
      <w:szCs w:val="20"/>
    </w:rPr>
  </w:style>
  <w:style w:type="character" w:customStyle="1" w:styleId="text2">
    <w:name w:val="text2"/>
    <w:basedOn w:val="a0"/>
    <w:rsid w:val="00EC14C9"/>
  </w:style>
  <w:style w:type="paragraph" w:customStyle="1" w:styleId="Default">
    <w:name w:val="Default"/>
    <w:rsid w:val="000F56E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AF79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5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5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4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58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90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319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202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406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635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9836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10464">
          <w:marLeft w:val="0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2824868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65110">
          <w:marLeft w:val="0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72925998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0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18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815356">
                                  <w:marLeft w:val="0"/>
                                  <w:marRight w:val="0"/>
                                  <w:marTop w:val="0"/>
                                  <w:marBottom w:val="26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2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5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48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316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71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71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031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833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70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250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41677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7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2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9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25311">
          <w:marLeft w:val="0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7481249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47141">
          <w:marLeft w:val="0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58067764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9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669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09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945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78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718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919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8700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565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1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7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3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006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15546404">
              <w:marLeft w:val="0"/>
              <w:marRight w:val="0"/>
              <w:marTop w:val="0"/>
              <w:marBottom w:val="0"/>
              <w:divBdr>
                <w:top w:val="single" w:sz="2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84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45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1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8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95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55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142373">
                                  <w:marLeft w:val="0"/>
                                  <w:marRight w:val="0"/>
                                  <w:marTop w:val="0"/>
                                  <w:marBottom w:val="26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9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8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32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433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59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87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57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829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673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71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8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09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71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51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096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5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18" w:space="0" w:color="202020"/>
        <w:right w:val="none" w:sz="0" w:space="0" w:color="auto"/>
      </w:divBdr>
      <w:divsChild>
        <w:div w:id="14648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8482">
              <w:marLeft w:val="145"/>
              <w:marRight w:val="26"/>
              <w:marTop w:val="198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10056">
                      <w:marLeft w:val="0"/>
                      <w:marRight w:val="216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2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8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2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8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3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1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58665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11670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473769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7274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C0480A-ED64-4DFF-A772-E1B1E22F8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6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USER</cp:lastModifiedBy>
  <cp:revision>555</cp:revision>
  <cp:lastPrinted>2020-07-08T08:45:00Z</cp:lastPrinted>
  <dcterms:created xsi:type="dcterms:W3CDTF">2014-09-04T06:12:00Z</dcterms:created>
  <dcterms:modified xsi:type="dcterms:W3CDTF">2020-10-14T23:00:00Z</dcterms:modified>
</cp:coreProperties>
</file>